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263"/>
        <w:gridCol w:w="1843"/>
        <w:gridCol w:w="1954"/>
        <w:gridCol w:w="727"/>
        <w:gridCol w:w="1146"/>
        <w:gridCol w:w="2268"/>
        <w:gridCol w:w="2244"/>
        <w:gridCol w:w="718"/>
        <w:gridCol w:w="1149"/>
      </w:tblGrid>
      <w:tr w:rsidR="00997DF4" w:rsidRPr="00997DF4" w14:paraId="728EE843" w14:textId="77777777" w:rsidTr="00CC5013">
        <w:trPr>
          <w:trHeight w:val="450"/>
        </w:trPr>
        <w:tc>
          <w:tcPr>
            <w:tcW w:w="2263" w:type="dxa"/>
            <w:vMerge w:val="restart"/>
            <w:hideMark/>
          </w:tcPr>
          <w:p w14:paraId="1842260B" w14:textId="77777777" w:rsidR="00CC5013" w:rsidRPr="00997DF4" w:rsidRDefault="00CC5013"/>
        </w:tc>
        <w:tc>
          <w:tcPr>
            <w:tcW w:w="1843" w:type="dxa"/>
            <w:vMerge w:val="restart"/>
            <w:hideMark/>
          </w:tcPr>
          <w:p w14:paraId="3CBA42E5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Delirium</w:t>
            </w:r>
          </w:p>
        </w:tc>
        <w:tc>
          <w:tcPr>
            <w:tcW w:w="1954" w:type="dxa"/>
            <w:vMerge w:val="restart"/>
            <w:hideMark/>
          </w:tcPr>
          <w:p w14:paraId="50A52F4B" w14:textId="77777777" w:rsidR="00CC5013" w:rsidRPr="00997DF4" w:rsidRDefault="00CC5013" w:rsidP="00CC5013">
            <w:pPr>
              <w:rPr>
                <w:b/>
                <w:bCs/>
              </w:rPr>
            </w:pPr>
            <w:proofErr w:type="spellStart"/>
            <w:r w:rsidRPr="00997DF4">
              <w:rPr>
                <w:b/>
                <w:bCs/>
              </w:rPr>
              <w:t>No</w:t>
            </w:r>
            <w:proofErr w:type="spellEnd"/>
            <w:r w:rsidRPr="00997DF4">
              <w:rPr>
                <w:b/>
                <w:bCs/>
              </w:rPr>
              <w:t xml:space="preserve"> </w:t>
            </w:r>
            <w:proofErr w:type="spellStart"/>
            <w:r w:rsidRPr="00997DF4">
              <w:rPr>
                <w:b/>
                <w:bCs/>
              </w:rPr>
              <w:t>delirium</w:t>
            </w:r>
            <w:proofErr w:type="spellEnd"/>
          </w:p>
        </w:tc>
        <w:tc>
          <w:tcPr>
            <w:tcW w:w="727" w:type="dxa"/>
            <w:vMerge w:val="restart"/>
            <w:hideMark/>
          </w:tcPr>
          <w:p w14:paraId="6C1443DC" w14:textId="77777777" w:rsidR="00CC5013" w:rsidRPr="00997DF4" w:rsidRDefault="00CC5013" w:rsidP="00CC5013">
            <w:pPr>
              <w:rPr>
                <w:b/>
                <w:bCs/>
                <w:i/>
                <w:iCs/>
              </w:rPr>
            </w:pPr>
            <w:r w:rsidRPr="00997DF4">
              <w:rPr>
                <w:b/>
                <w:bCs/>
                <w:i/>
                <w:iCs/>
              </w:rPr>
              <w:t xml:space="preserve">p </w:t>
            </w:r>
            <w:proofErr w:type="spellStart"/>
            <w:r w:rsidRPr="00997DF4">
              <w:rPr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1146" w:type="dxa"/>
            <w:vMerge w:val="restart"/>
            <w:hideMark/>
          </w:tcPr>
          <w:p w14:paraId="607C332D" w14:textId="77777777" w:rsidR="00CC5013" w:rsidRPr="00997DF4" w:rsidRDefault="00CC5013" w:rsidP="00CC5013">
            <w:pPr>
              <w:rPr>
                <w:b/>
                <w:bCs/>
                <w:i/>
                <w:iCs/>
              </w:rPr>
            </w:pPr>
            <w:r w:rsidRPr="00997DF4">
              <w:rPr>
                <w:b/>
                <w:bCs/>
                <w:i/>
                <w:iCs/>
              </w:rPr>
              <w:t xml:space="preserve">p </w:t>
            </w:r>
            <w:proofErr w:type="spellStart"/>
            <w:r w:rsidRPr="00997DF4">
              <w:rPr>
                <w:b/>
                <w:bCs/>
                <w:i/>
                <w:iCs/>
              </w:rPr>
              <w:t>value</w:t>
            </w:r>
            <w:proofErr w:type="spellEnd"/>
            <w:r w:rsidRPr="00997DF4">
              <w:rPr>
                <w:b/>
                <w:bCs/>
                <w:i/>
                <w:iCs/>
              </w:rPr>
              <w:br/>
              <w:t>(</w:t>
            </w:r>
            <w:proofErr w:type="spellStart"/>
            <w:r w:rsidRPr="00997DF4">
              <w:rPr>
                <w:b/>
                <w:bCs/>
                <w:i/>
                <w:iCs/>
              </w:rPr>
              <w:t>age-corrected</w:t>
            </w:r>
            <w:proofErr w:type="spellEnd"/>
            <w:r w:rsidRPr="00997DF4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2268" w:type="dxa"/>
            <w:vMerge w:val="restart"/>
            <w:hideMark/>
          </w:tcPr>
          <w:p w14:paraId="17C420B0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Abnormal EEG</w:t>
            </w:r>
          </w:p>
        </w:tc>
        <w:tc>
          <w:tcPr>
            <w:tcW w:w="2244" w:type="dxa"/>
            <w:vMerge w:val="restart"/>
            <w:hideMark/>
          </w:tcPr>
          <w:p w14:paraId="5A26C386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Normal EEG</w:t>
            </w:r>
          </w:p>
        </w:tc>
        <w:tc>
          <w:tcPr>
            <w:tcW w:w="718" w:type="dxa"/>
            <w:vMerge w:val="restart"/>
            <w:hideMark/>
          </w:tcPr>
          <w:p w14:paraId="1C27BF61" w14:textId="77777777" w:rsidR="00CC5013" w:rsidRPr="00997DF4" w:rsidRDefault="00CC5013" w:rsidP="00CC5013">
            <w:pPr>
              <w:rPr>
                <w:b/>
                <w:bCs/>
                <w:i/>
                <w:iCs/>
              </w:rPr>
            </w:pPr>
            <w:r w:rsidRPr="00997DF4">
              <w:rPr>
                <w:b/>
                <w:bCs/>
                <w:i/>
                <w:iCs/>
              </w:rPr>
              <w:t xml:space="preserve">p </w:t>
            </w:r>
            <w:proofErr w:type="spellStart"/>
            <w:r w:rsidRPr="00997DF4">
              <w:rPr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1149" w:type="dxa"/>
            <w:vMerge w:val="restart"/>
            <w:hideMark/>
          </w:tcPr>
          <w:p w14:paraId="3BE59B98" w14:textId="77777777" w:rsidR="00CC5013" w:rsidRPr="00997DF4" w:rsidRDefault="00CC5013" w:rsidP="00CC5013">
            <w:pPr>
              <w:rPr>
                <w:b/>
                <w:bCs/>
                <w:i/>
                <w:iCs/>
              </w:rPr>
            </w:pPr>
            <w:r w:rsidRPr="00997DF4">
              <w:rPr>
                <w:b/>
                <w:bCs/>
                <w:i/>
                <w:iCs/>
              </w:rPr>
              <w:t xml:space="preserve">p </w:t>
            </w:r>
            <w:proofErr w:type="spellStart"/>
            <w:r w:rsidRPr="00997DF4">
              <w:rPr>
                <w:b/>
                <w:bCs/>
                <w:i/>
                <w:iCs/>
              </w:rPr>
              <w:t>value</w:t>
            </w:r>
            <w:proofErr w:type="spellEnd"/>
            <w:r w:rsidRPr="00997DF4">
              <w:rPr>
                <w:b/>
                <w:bCs/>
                <w:i/>
                <w:iCs/>
              </w:rPr>
              <w:br/>
              <w:t>(</w:t>
            </w:r>
            <w:proofErr w:type="spellStart"/>
            <w:r w:rsidRPr="00997DF4">
              <w:rPr>
                <w:b/>
                <w:bCs/>
                <w:i/>
                <w:iCs/>
              </w:rPr>
              <w:t>age-corrected</w:t>
            </w:r>
            <w:proofErr w:type="spellEnd"/>
            <w:r w:rsidRPr="00997DF4">
              <w:rPr>
                <w:b/>
                <w:bCs/>
                <w:i/>
                <w:iCs/>
              </w:rPr>
              <w:t>)</w:t>
            </w:r>
          </w:p>
        </w:tc>
      </w:tr>
      <w:tr w:rsidR="00997DF4" w:rsidRPr="00997DF4" w14:paraId="68C3D3AE" w14:textId="77777777" w:rsidTr="00CC5013">
        <w:trPr>
          <w:trHeight w:val="480"/>
        </w:trPr>
        <w:tc>
          <w:tcPr>
            <w:tcW w:w="2263" w:type="dxa"/>
            <w:vMerge/>
            <w:hideMark/>
          </w:tcPr>
          <w:p w14:paraId="6F714E92" w14:textId="77777777" w:rsidR="00CC5013" w:rsidRPr="00997DF4" w:rsidRDefault="00CC5013"/>
        </w:tc>
        <w:tc>
          <w:tcPr>
            <w:tcW w:w="1843" w:type="dxa"/>
            <w:vMerge/>
            <w:hideMark/>
          </w:tcPr>
          <w:p w14:paraId="68E0172B" w14:textId="77777777" w:rsidR="00CC5013" w:rsidRPr="00997DF4" w:rsidRDefault="00CC5013">
            <w:pPr>
              <w:rPr>
                <w:b/>
                <w:bCs/>
              </w:rPr>
            </w:pPr>
          </w:p>
        </w:tc>
        <w:tc>
          <w:tcPr>
            <w:tcW w:w="1954" w:type="dxa"/>
            <w:vMerge/>
            <w:hideMark/>
          </w:tcPr>
          <w:p w14:paraId="77E5CE9E" w14:textId="77777777" w:rsidR="00CC5013" w:rsidRPr="00997DF4" w:rsidRDefault="00CC5013">
            <w:pPr>
              <w:rPr>
                <w:b/>
                <w:bCs/>
              </w:rPr>
            </w:pPr>
          </w:p>
        </w:tc>
        <w:tc>
          <w:tcPr>
            <w:tcW w:w="727" w:type="dxa"/>
            <w:vMerge/>
            <w:hideMark/>
          </w:tcPr>
          <w:p w14:paraId="46348938" w14:textId="77777777" w:rsidR="00CC5013" w:rsidRPr="00997DF4" w:rsidRDefault="00CC5013">
            <w:pPr>
              <w:rPr>
                <w:b/>
                <w:bCs/>
                <w:i/>
                <w:iCs/>
              </w:rPr>
            </w:pPr>
          </w:p>
        </w:tc>
        <w:tc>
          <w:tcPr>
            <w:tcW w:w="1146" w:type="dxa"/>
            <w:vMerge/>
            <w:hideMark/>
          </w:tcPr>
          <w:p w14:paraId="68811311" w14:textId="77777777" w:rsidR="00CC5013" w:rsidRPr="00997DF4" w:rsidRDefault="00CC5013">
            <w:pPr>
              <w:rPr>
                <w:b/>
                <w:bCs/>
                <w:i/>
                <w:iCs/>
              </w:rPr>
            </w:pPr>
          </w:p>
        </w:tc>
        <w:tc>
          <w:tcPr>
            <w:tcW w:w="2268" w:type="dxa"/>
            <w:vMerge/>
            <w:hideMark/>
          </w:tcPr>
          <w:p w14:paraId="3AC55854" w14:textId="77777777" w:rsidR="00CC5013" w:rsidRPr="00997DF4" w:rsidRDefault="00CC5013">
            <w:pPr>
              <w:rPr>
                <w:b/>
                <w:bCs/>
              </w:rPr>
            </w:pPr>
          </w:p>
        </w:tc>
        <w:tc>
          <w:tcPr>
            <w:tcW w:w="2244" w:type="dxa"/>
            <w:vMerge/>
            <w:hideMark/>
          </w:tcPr>
          <w:p w14:paraId="3FDA7099" w14:textId="77777777" w:rsidR="00CC5013" w:rsidRPr="00997DF4" w:rsidRDefault="00CC5013">
            <w:pPr>
              <w:rPr>
                <w:b/>
                <w:bCs/>
              </w:rPr>
            </w:pPr>
          </w:p>
        </w:tc>
        <w:tc>
          <w:tcPr>
            <w:tcW w:w="718" w:type="dxa"/>
            <w:vMerge/>
            <w:hideMark/>
          </w:tcPr>
          <w:p w14:paraId="3A1E6E81" w14:textId="77777777" w:rsidR="00CC5013" w:rsidRPr="00997DF4" w:rsidRDefault="00CC5013">
            <w:pPr>
              <w:rPr>
                <w:b/>
                <w:bCs/>
                <w:i/>
                <w:iCs/>
              </w:rPr>
            </w:pPr>
          </w:p>
        </w:tc>
        <w:tc>
          <w:tcPr>
            <w:tcW w:w="1149" w:type="dxa"/>
            <w:vMerge/>
            <w:hideMark/>
          </w:tcPr>
          <w:p w14:paraId="3C822B4C" w14:textId="77777777" w:rsidR="00CC5013" w:rsidRPr="00997DF4" w:rsidRDefault="00CC5013">
            <w:pPr>
              <w:rPr>
                <w:b/>
                <w:bCs/>
                <w:i/>
                <w:iCs/>
              </w:rPr>
            </w:pPr>
          </w:p>
        </w:tc>
      </w:tr>
      <w:tr w:rsidR="00997DF4" w:rsidRPr="00997DF4" w14:paraId="62046266" w14:textId="77777777" w:rsidTr="00CC5013">
        <w:trPr>
          <w:trHeight w:val="276"/>
        </w:trPr>
        <w:tc>
          <w:tcPr>
            <w:tcW w:w="2263" w:type="dxa"/>
            <w:hideMark/>
          </w:tcPr>
          <w:p w14:paraId="3B9CA895" w14:textId="77777777" w:rsidR="00CC5013" w:rsidRPr="00997DF4" w:rsidRDefault="00CC5013" w:rsidP="00CC5013">
            <w:pPr>
              <w:rPr>
                <w:b/>
                <w:bCs/>
              </w:rPr>
            </w:pPr>
            <w:proofErr w:type="spellStart"/>
            <w:r w:rsidRPr="00997DF4">
              <w:rPr>
                <w:b/>
                <w:bCs/>
              </w:rPr>
              <w:t>Number</w:t>
            </w:r>
            <w:proofErr w:type="spellEnd"/>
            <w:r w:rsidRPr="00997DF4">
              <w:rPr>
                <w:b/>
                <w:bCs/>
              </w:rPr>
              <w:t xml:space="preserve"> (n)</w:t>
            </w:r>
          </w:p>
        </w:tc>
        <w:tc>
          <w:tcPr>
            <w:tcW w:w="1843" w:type="dxa"/>
            <w:hideMark/>
          </w:tcPr>
          <w:p w14:paraId="03FC24F7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12</w:t>
            </w:r>
          </w:p>
        </w:tc>
        <w:tc>
          <w:tcPr>
            <w:tcW w:w="1954" w:type="dxa"/>
            <w:hideMark/>
          </w:tcPr>
          <w:p w14:paraId="7B22BA1F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12</w:t>
            </w:r>
          </w:p>
        </w:tc>
        <w:tc>
          <w:tcPr>
            <w:tcW w:w="727" w:type="dxa"/>
            <w:hideMark/>
          </w:tcPr>
          <w:p w14:paraId="7E4B1F69" w14:textId="77777777" w:rsidR="00CC5013" w:rsidRPr="00997DF4" w:rsidRDefault="00CC5013" w:rsidP="00CC5013">
            <w:pPr>
              <w:rPr>
                <w:b/>
                <w:bCs/>
              </w:rPr>
            </w:pPr>
          </w:p>
        </w:tc>
        <w:tc>
          <w:tcPr>
            <w:tcW w:w="1146" w:type="dxa"/>
            <w:hideMark/>
          </w:tcPr>
          <w:p w14:paraId="2300EB91" w14:textId="77777777" w:rsidR="00CC5013" w:rsidRPr="00997DF4" w:rsidRDefault="00CC5013" w:rsidP="00CC5013"/>
        </w:tc>
        <w:tc>
          <w:tcPr>
            <w:tcW w:w="2268" w:type="dxa"/>
            <w:hideMark/>
          </w:tcPr>
          <w:p w14:paraId="7559ED38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8</w:t>
            </w:r>
          </w:p>
        </w:tc>
        <w:tc>
          <w:tcPr>
            <w:tcW w:w="2244" w:type="dxa"/>
            <w:hideMark/>
          </w:tcPr>
          <w:p w14:paraId="15EE6B7E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16</w:t>
            </w:r>
          </w:p>
        </w:tc>
        <w:tc>
          <w:tcPr>
            <w:tcW w:w="718" w:type="dxa"/>
            <w:hideMark/>
          </w:tcPr>
          <w:p w14:paraId="769E74D8" w14:textId="77777777" w:rsidR="00CC5013" w:rsidRPr="00997DF4" w:rsidRDefault="00CC5013" w:rsidP="00CC5013">
            <w:pPr>
              <w:rPr>
                <w:b/>
                <w:bCs/>
              </w:rPr>
            </w:pPr>
          </w:p>
        </w:tc>
        <w:tc>
          <w:tcPr>
            <w:tcW w:w="1149" w:type="dxa"/>
            <w:hideMark/>
          </w:tcPr>
          <w:p w14:paraId="37F58BE3" w14:textId="77777777" w:rsidR="00CC5013" w:rsidRPr="00997DF4" w:rsidRDefault="00CC5013" w:rsidP="00CC5013"/>
        </w:tc>
      </w:tr>
      <w:tr w:rsidR="00997DF4" w:rsidRPr="00997DF4" w14:paraId="46F23E3F" w14:textId="77777777" w:rsidTr="00CC5013">
        <w:trPr>
          <w:trHeight w:val="528"/>
        </w:trPr>
        <w:tc>
          <w:tcPr>
            <w:tcW w:w="2263" w:type="dxa"/>
            <w:hideMark/>
          </w:tcPr>
          <w:p w14:paraId="5D3FC236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WBC (10^9/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</w:t>
            </w:r>
          </w:p>
        </w:tc>
        <w:tc>
          <w:tcPr>
            <w:tcW w:w="1843" w:type="dxa"/>
            <w:hideMark/>
          </w:tcPr>
          <w:p w14:paraId="720A85AE" w14:textId="77777777" w:rsidR="00CC5013" w:rsidRPr="00997DF4" w:rsidRDefault="00CC5013" w:rsidP="00CC5013">
            <w:r w:rsidRPr="00997DF4">
              <w:t>13.8 [8.6, 24.4]</w:t>
            </w:r>
          </w:p>
        </w:tc>
        <w:tc>
          <w:tcPr>
            <w:tcW w:w="1954" w:type="dxa"/>
            <w:hideMark/>
          </w:tcPr>
          <w:p w14:paraId="18B74BEA" w14:textId="77777777" w:rsidR="00CC5013" w:rsidRPr="00997DF4" w:rsidRDefault="00CC5013" w:rsidP="00CC5013">
            <w:r w:rsidRPr="00997DF4">
              <w:t>7.4 [6.0, 19.5]</w:t>
            </w:r>
          </w:p>
        </w:tc>
        <w:tc>
          <w:tcPr>
            <w:tcW w:w="727" w:type="dxa"/>
            <w:noWrap/>
            <w:hideMark/>
          </w:tcPr>
          <w:p w14:paraId="4AE81278" w14:textId="77777777" w:rsidR="00CC5013" w:rsidRPr="00997DF4" w:rsidRDefault="00CC5013" w:rsidP="00CC5013">
            <w:r w:rsidRPr="00997DF4">
              <w:t>0.270</w:t>
            </w:r>
          </w:p>
        </w:tc>
        <w:tc>
          <w:tcPr>
            <w:tcW w:w="1146" w:type="dxa"/>
            <w:noWrap/>
            <w:hideMark/>
          </w:tcPr>
          <w:p w14:paraId="441963DB" w14:textId="77777777" w:rsidR="00CC5013" w:rsidRPr="00997DF4" w:rsidRDefault="00CC5013" w:rsidP="00CC5013">
            <w:r w:rsidRPr="00997DF4">
              <w:t>0.447</w:t>
            </w:r>
          </w:p>
        </w:tc>
        <w:tc>
          <w:tcPr>
            <w:tcW w:w="2268" w:type="dxa"/>
            <w:hideMark/>
          </w:tcPr>
          <w:p w14:paraId="1D188F5E" w14:textId="77777777" w:rsidR="00CC5013" w:rsidRPr="00997DF4" w:rsidRDefault="00CC5013" w:rsidP="00CC5013">
            <w:r w:rsidRPr="00997DF4">
              <w:t>8.2 [5.9, 17.1]</w:t>
            </w:r>
          </w:p>
        </w:tc>
        <w:tc>
          <w:tcPr>
            <w:tcW w:w="2244" w:type="dxa"/>
            <w:hideMark/>
          </w:tcPr>
          <w:p w14:paraId="5240D593" w14:textId="77777777" w:rsidR="00CC5013" w:rsidRPr="00997DF4" w:rsidRDefault="00CC5013" w:rsidP="00CC5013">
            <w:r w:rsidRPr="00997DF4">
              <w:t>14.4 [7.0, 23.1]</w:t>
            </w:r>
          </w:p>
        </w:tc>
        <w:tc>
          <w:tcPr>
            <w:tcW w:w="718" w:type="dxa"/>
            <w:noWrap/>
            <w:hideMark/>
          </w:tcPr>
          <w:p w14:paraId="1C4E4CBC" w14:textId="77777777" w:rsidR="00CC5013" w:rsidRPr="00997DF4" w:rsidRDefault="00CC5013" w:rsidP="00CC5013">
            <w:r w:rsidRPr="00997DF4">
              <w:t>0.453</w:t>
            </w:r>
          </w:p>
        </w:tc>
        <w:tc>
          <w:tcPr>
            <w:tcW w:w="1149" w:type="dxa"/>
            <w:noWrap/>
            <w:hideMark/>
          </w:tcPr>
          <w:p w14:paraId="02E28418" w14:textId="77777777" w:rsidR="00CC5013" w:rsidRPr="00997DF4" w:rsidRDefault="00CC5013" w:rsidP="00CC5013">
            <w:r w:rsidRPr="00997DF4">
              <w:t>0.614</w:t>
            </w:r>
          </w:p>
        </w:tc>
      </w:tr>
      <w:tr w:rsidR="00997DF4" w:rsidRPr="00997DF4" w14:paraId="00CF9F32" w14:textId="77777777" w:rsidTr="00CC5013">
        <w:trPr>
          <w:trHeight w:val="528"/>
        </w:trPr>
        <w:tc>
          <w:tcPr>
            <w:tcW w:w="2263" w:type="dxa"/>
            <w:hideMark/>
          </w:tcPr>
          <w:p w14:paraId="564AD333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WBC (10^9/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</w:t>
            </w:r>
          </w:p>
        </w:tc>
        <w:tc>
          <w:tcPr>
            <w:tcW w:w="1843" w:type="dxa"/>
            <w:hideMark/>
          </w:tcPr>
          <w:p w14:paraId="0F9533FB" w14:textId="77777777" w:rsidR="00CC5013" w:rsidRPr="00997DF4" w:rsidRDefault="00CC5013" w:rsidP="00CC5013">
            <w:r w:rsidRPr="00997DF4">
              <w:t>8.4 [7.0, 13.6]</w:t>
            </w:r>
          </w:p>
        </w:tc>
        <w:tc>
          <w:tcPr>
            <w:tcW w:w="1954" w:type="dxa"/>
            <w:hideMark/>
          </w:tcPr>
          <w:p w14:paraId="69F7DF99" w14:textId="77777777" w:rsidR="00CC5013" w:rsidRPr="00997DF4" w:rsidRDefault="00CC5013" w:rsidP="00CC5013">
            <w:r w:rsidRPr="00997DF4">
              <w:t>5.7 [4.8, 12.5]</w:t>
            </w:r>
          </w:p>
        </w:tc>
        <w:tc>
          <w:tcPr>
            <w:tcW w:w="727" w:type="dxa"/>
            <w:noWrap/>
            <w:hideMark/>
          </w:tcPr>
          <w:p w14:paraId="6549F25B" w14:textId="77777777" w:rsidR="00CC5013" w:rsidRPr="00997DF4" w:rsidRDefault="00CC5013" w:rsidP="00CC5013">
            <w:r w:rsidRPr="00997DF4">
              <w:t>0.216</w:t>
            </w:r>
          </w:p>
        </w:tc>
        <w:tc>
          <w:tcPr>
            <w:tcW w:w="1146" w:type="dxa"/>
            <w:noWrap/>
            <w:hideMark/>
          </w:tcPr>
          <w:p w14:paraId="60E37DF9" w14:textId="77777777" w:rsidR="00CC5013" w:rsidRPr="00997DF4" w:rsidRDefault="00CC5013" w:rsidP="00CC5013">
            <w:r w:rsidRPr="00997DF4">
              <w:t>0.368</w:t>
            </w:r>
          </w:p>
        </w:tc>
        <w:tc>
          <w:tcPr>
            <w:tcW w:w="2268" w:type="dxa"/>
            <w:hideMark/>
          </w:tcPr>
          <w:p w14:paraId="1264AF66" w14:textId="77777777" w:rsidR="00CC5013" w:rsidRPr="00997DF4" w:rsidRDefault="00CC5013" w:rsidP="00CC5013">
            <w:r w:rsidRPr="00997DF4">
              <w:t>8.7 [5.8, 13.2]</w:t>
            </w:r>
          </w:p>
        </w:tc>
        <w:tc>
          <w:tcPr>
            <w:tcW w:w="2244" w:type="dxa"/>
            <w:hideMark/>
          </w:tcPr>
          <w:p w14:paraId="3BA98BC9" w14:textId="77777777" w:rsidR="00CC5013" w:rsidRPr="00997DF4" w:rsidRDefault="00CC5013" w:rsidP="00CC5013">
            <w:r w:rsidRPr="00997DF4">
              <w:t>7.3 [5.5, 12.6]</w:t>
            </w:r>
          </w:p>
        </w:tc>
        <w:tc>
          <w:tcPr>
            <w:tcW w:w="718" w:type="dxa"/>
            <w:noWrap/>
            <w:hideMark/>
          </w:tcPr>
          <w:p w14:paraId="72646C8B" w14:textId="77777777" w:rsidR="00CC5013" w:rsidRPr="00997DF4" w:rsidRDefault="00CC5013" w:rsidP="00CC5013">
            <w:r w:rsidRPr="00997DF4">
              <w:t>0.638</w:t>
            </w:r>
          </w:p>
        </w:tc>
        <w:tc>
          <w:tcPr>
            <w:tcW w:w="1149" w:type="dxa"/>
            <w:noWrap/>
            <w:hideMark/>
          </w:tcPr>
          <w:p w14:paraId="11A4F820" w14:textId="77777777" w:rsidR="00CC5013" w:rsidRPr="00997DF4" w:rsidRDefault="00CC5013" w:rsidP="00CC5013">
            <w:r w:rsidRPr="00997DF4">
              <w:t>0.480</w:t>
            </w:r>
          </w:p>
        </w:tc>
      </w:tr>
      <w:tr w:rsidR="00997DF4" w:rsidRPr="00997DF4" w14:paraId="494F6C56" w14:textId="77777777" w:rsidTr="00CC5013">
        <w:trPr>
          <w:trHeight w:val="528"/>
        </w:trPr>
        <w:tc>
          <w:tcPr>
            <w:tcW w:w="2263" w:type="dxa"/>
            <w:hideMark/>
          </w:tcPr>
          <w:p w14:paraId="381B0427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WBC (10^9/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</w:t>
            </w:r>
          </w:p>
        </w:tc>
        <w:tc>
          <w:tcPr>
            <w:tcW w:w="1843" w:type="dxa"/>
            <w:hideMark/>
          </w:tcPr>
          <w:p w14:paraId="7F7B0E7A" w14:textId="77777777" w:rsidR="00CC5013" w:rsidRPr="00997DF4" w:rsidRDefault="00CC5013" w:rsidP="00CC5013">
            <w:r w:rsidRPr="00997DF4">
              <w:t>8.5 [6.5, 10.0]</w:t>
            </w:r>
          </w:p>
        </w:tc>
        <w:tc>
          <w:tcPr>
            <w:tcW w:w="1954" w:type="dxa"/>
            <w:hideMark/>
          </w:tcPr>
          <w:p w14:paraId="2EE76079" w14:textId="77777777" w:rsidR="00CC5013" w:rsidRPr="00997DF4" w:rsidRDefault="00CC5013" w:rsidP="00CC5013">
            <w:r w:rsidRPr="00997DF4">
              <w:t>6.4 [5.6, 10.9]</w:t>
            </w:r>
          </w:p>
        </w:tc>
        <w:tc>
          <w:tcPr>
            <w:tcW w:w="727" w:type="dxa"/>
            <w:noWrap/>
            <w:hideMark/>
          </w:tcPr>
          <w:p w14:paraId="7D6CC910" w14:textId="77777777" w:rsidR="00CC5013" w:rsidRPr="00997DF4" w:rsidRDefault="00CC5013" w:rsidP="00CC5013">
            <w:r w:rsidRPr="00997DF4">
              <w:t>0.382</w:t>
            </w:r>
          </w:p>
        </w:tc>
        <w:tc>
          <w:tcPr>
            <w:tcW w:w="1146" w:type="dxa"/>
            <w:noWrap/>
            <w:hideMark/>
          </w:tcPr>
          <w:p w14:paraId="516A531D" w14:textId="77777777" w:rsidR="00CC5013" w:rsidRPr="00997DF4" w:rsidRDefault="00CC5013" w:rsidP="00CC5013">
            <w:r w:rsidRPr="00997DF4">
              <w:t>0.584</w:t>
            </w:r>
          </w:p>
        </w:tc>
        <w:tc>
          <w:tcPr>
            <w:tcW w:w="2268" w:type="dxa"/>
            <w:hideMark/>
          </w:tcPr>
          <w:p w14:paraId="77035360" w14:textId="77777777" w:rsidR="00CC5013" w:rsidRPr="00997DF4" w:rsidRDefault="00CC5013" w:rsidP="00CC5013">
            <w:r w:rsidRPr="00997DF4">
              <w:t>8.6 [7.3, 11.4]</w:t>
            </w:r>
          </w:p>
        </w:tc>
        <w:tc>
          <w:tcPr>
            <w:tcW w:w="2244" w:type="dxa"/>
            <w:hideMark/>
          </w:tcPr>
          <w:p w14:paraId="55A293E4" w14:textId="77777777" w:rsidR="00CC5013" w:rsidRPr="00997DF4" w:rsidRDefault="00CC5013" w:rsidP="00CC5013">
            <w:r w:rsidRPr="00997DF4">
              <w:t>6.4 [5.8, 10.2]</w:t>
            </w:r>
          </w:p>
        </w:tc>
        <w:tc>
          <w:tcPr>
            <w:tcW w:w="718" w:type="dxa"/>
            <w:noWrap/>
            <w:hideMark/>
          </w:tcPr>
          <w:p w14:paraId="59108225" w14:textId="77777777" w:rsidR="00CC5013" w:rsidRPr="00997DF4" w:rsidRDefault="00CC5013" w:rsidP="00CC5013">
            <w:r w:rsidRPr="00997DF4">
              <w:t>0.368</w:t>
            </w:r>
          </w:p>
        </w:tc>
        <w:tc>
          <w:tcPr>
            <w:tcW w:w="1149" w:type="dxa"/>
            <w:noWrap/>
            <w:hideMark/>
          </w:tcPr>
          <w:p w14:paraId="695DA9FE" w14:textId="77777777" w:rsidR="00CC5013" w:rsidRPr="00997DF4" w:rsidRDefault="00CC5013" w:rsidP="00CC5013">
            <w:r w:rsidRPr="00997DF4">
              <w:t>0.264</w:t>
            </w:r>
          </w:p>
        </w:tc>
      </w:tr>
      <w:tr w:rsidR="00997DF4" w:rsidRPr="00997DF4" w14:paraId="7F41B0E7" w14:textId="77777777" w:rsidTr="00CC5013">
        <w:trPr>
          <w:trHeight w:val="528"/>
        </w:trPr>
        <w:tc>
          <w:tcPr>
            <w:tcW w:w="2263" w:type="dxa"/>
            <w:hideMark/>
          </w:tcPr>
          <w:p w14:paraId="06FBEAC6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CRP (mg/d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</w:t>
            </w:r>
          </w:p>
        </w:tc>
        <w:tc>
          <w:tcPr>
            <w:tcW w:w="1843" w:type="dxa"/>
            <w:hideMark/>
          </w:tcPr>
          <w:p w14:paraId="096A6501" w14:textId="77777777" w:rsidR="00CC5013" w:rsidRPr="00997DF4" w:rsidRDefault="00CC5013" w:rsidP="00CC5013">
            <w:r w:rsidRPr="00997DF4">
              <w:t>43.8 [8.3, 156.0]</w:t>
            </w:r>
          </w:p>
        </w:tc>
        <w:tc>
          <w:tcPr>
            <w:tcW w:w="1954" w:type="dxa"/>
            <w:hideMark/>
          </w:tcPr>
          <w:p w14:paraId="51B19E3F" w14:textId="77777777" w:rsidR="00CC5013" w:rsidRPr="00997DF4" w:rsidRDefault="00CC5013" w:rsidP="00CC5013">
            <w:r w:rsidRPr="00997DF4">
              <w:t>29.0 [0.0, 123.8]</w:t>
            </w:r>
          </w:p>
        </w:tc>
        <w:tc>
          <w:tcPr>
            <w:tcW w:w="727" w:type="dxa"/>
            <w:noWrap/>
            <w:hideMark/>
          </w:tcPr>
          <w:p w14:paraId="2610AA49" w14:textId="77777777" w:rsidR="00CC5013" w:rsidRPr="00997DF4" w:rsidRDefault="00CC5013" w:rsidP="00CC5013">
            <w:r w:rsidRPr="00997DF4">
              <w:t>0.346</w:t>
            </w:r>
          </w:p>
        </w:tc>
        <w:tc>
          <w:tcPr>
            <w:tcW w:w="1146" w:type="dxa"/>
            <w:noWrap/>
            <w:hideMark/>
          </w:tcPr>
          <w:p w14:paraId="68616C5D" w14:textId="77777777" w:rsidR="00CC5013" w:rsidRPr="00997DF4" w:rsidRDefault="00CC5013" w:rsidP="00CC5013">
            <w:r w:rsidRPr="00997DF4">
              <w:t>0.565</w:t>
            </w:r>
          </w:p>
        </w:tc>
        <w:tc>
          <w:tcPr>
            <w:tcW w:w="2268" w:type="dxa"/>
            <w:hideMark/>
          </w:tcPr>
          <w:p w14:paraId="7C870E50" w14:textId="77777777" w:rsidR="00CC5013" w:rsidRPr="00997DF4" w:rsidRDefault="00CC5013" w:rsidP="00CC5013">
            <w:r w:rsidRPr="00997DF4">
              <w:t>78.9 [8.2, 239.2]</w:t>
            </w:r>
          </w:p>
        </w:tc>
        <w:tc>
          <w:tcPr>
            <w:tcW w:w="2244" w:type="dxa"/>
            <w:hideMark/>
          </w:tcPr>
          <w:p w14:paraId="643D0DCB" w14:textId="77777777" w:rsidR="00CC5013" w:rsidRPr="00997DF4" w:rsidRDefault="00CC5013" w:rsidP="00CC5013">
            <w:r w:rsidRPr="00997DF4">
              <w:t>29.0 [1.5, 112.0]</w:t>
            </w:r>
          </w:p>
        </w:tc>
        <w:tc>
          <w:tcPr>
            <w:tcW w:w="718" w:type="dxa"/>
            <w:noWrap/>
            <w:hideMark/>
          </w:tcPr>
          <w:p w14:paraId="154712F8" w14:textId="77777777" w:rsidR="00CC5013" w:rsidRPr="00997DF4" w:rsidRDefault="00CC5013" w:rsidP="00CC5013">
            <w:r w:rsidRPr="00997DF4">
              <w:t>0.533</w:t>
            </w:r>
          </w:p>
        </w:tc>
        <w:tc>
          <w:tcPr>
            <w:tcW w:w="1149" w:type="dxa"/>
            <w:noWrap/>
            <w:hideMark/>
          </w:tcPr>
          <w:p w14:paraId="62AF6EFC" w14:textId="77777777" w:rsidR="00CC5013" w:rsidRPr="00997DF4" w:rsidRDefault="00CC5013" w:rsidP="00CC5013">
            <w:r w:rsidRPr="00997DF4">
              <w:t>0.360</w:t>
            </w:r>
          </w:p>
        </w:tc>
      </w:tr>
      <w:tr w:rsidR="00997DF4" w:rsidRPr="00997DF4" w14:paraId="6D5D960A" w14:textId="77777777" w:rsidTr="00CC5013">
        <w:trPr>
          <w:trHeight w:val="528"/>
        </w:trPr>
        <w:tc>
          <w:tcPr>
            <w:tcW w:w="2263" w:type="dxa"/>
            <w:hideMark/>
          </w:tcPr>
          <w:p w14:paraId="162C9BAF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CRP (mg/d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</w:t>
            </w:r>
          </w:p>
        </w:tc>
        <w:tc>
          <w:tcPr>
            <w:tcW w:w="1843" w:type="dxa"/>
            <w:hideMark/>
          </w:tcPr>
          <w:p w14:paraId="485D5587" w14:textId="77777777" w:rsidR="00CC5013" w:rsidRPr="00997DF4" w:rsidRDefault="00CC5013" w:rsidP="00CC5013">
            <w:r w:rsidRPr="00997DF4">
              <w:t>50.6 [8.0, 201.5]</w:t>
            </w:r>
          </w:p>
        </w:tc>
        <w:tc>
          <w:tcPr>
            <w:tcW w:w="1954" w:type="dxa"/>
            <w:hideMark/>
          </w:tcPr>
          <w:p w14:paraId="3FA6E46D" w14:textId="77777777" w:rsidR="00CC5013" w:rsidRPr="00997DF4" w:rsidRDefault="00CC5013" w:rsidP="00CC5013">
            <w:r w:rsidRPr="00997DF4">
              <w:t>10.1 [0.0, 134.2]</w:t>
            </w:r>
          </w:p>
        </w:tc>
        <w:tc>
          <w:tcPr>
            <w:tcW w:w="727" w:type="dxa"/>
            <w:noWrap/>
            <w:hideMark/>
          </w:tcPr>
          <w:p w14:paraId="0095EEE9" w14:textId="77777777" w:rsidR="00CC5013" w:rsidRPr="00997DF4" w:rsidRDefault="00CC5013" w:rsidP="00CC5013">
            <w:r w:rsidRPr="00997DF4">
              <w:t>0.232</w:t>
            </w:r>
          </w:p>
        </w:tc>
        <w:tc>
          <w:tcPr>
            <w:tcW w:w="1146" w:type="dxa"/>
            <w:noWrap/>
            <w:hideMark/>
          </w:tcPr>
          <w:p w14:paraId="12FB14CC" w14:textId="77777777" w:rsidR="00CC5013" w:rsidRPr="00997DF4" w:rsidRDefault="00CC5013" w:rsidP="00CC5013">
            <w:r w:rsidRPr="00997DF4">
              <w:t>0.415</w:t>
            </w:r>
          </w:p>
        </w:tc>
        <w:tc>
          <w:tcPr>
            <w:tcW w:w="2268" w:type="dxa"/>
            <w:hideMark/>
          </w:tcPr>
          <w:p w14:paraId="455999C5" w14:textId="77777777" w:rsidR="00CC5013" w:rsidRPr="00997DF4" w:rsidRDefault="00CC5013" w:rsidP="00CC5013">
            <w:r w:rsidRPr="00997DF4">
              <w:t>139.2 [7.6, 210.5]</w:t>
            </w:r>
          </w:p>
        </w:tc>
        <w:tc>
          <w:tcPr>
            <w:tcW w:w="2244" w:type="dxa"/>
            <w:hideMark/>
          </w:tcPr>
          <w:p w14:paraId="196D00BC" w14:textId="77777777" w:rsidR="00CC5013" w:rsidRPr="00997DF4" w:rsidRDefault="00CC5013" w:rsidP="00CC5013">
            <w:r w:rsidRPr="00997DF4">
              <w:t>14.4 [1.2, 112.2]</w:t>
            </w:r>
          </w:p>
        </w:tc>
        <w:tc>
          <w:tcPr>
            <w:tcW w:w="718" w:type="dxa"/>
            <w:noWrap/>
            <w:hideMark/>
          </w:tcPr>
          <w:p w14:paraId="05C1E625" w14:textId="77777777" w:rsidR="00CC5013" w:rsidRPr="00997DF4" w:rsidRDefault="00CC5013" w:rsidP="00CC5013">
            <w:r w:rsidRPr="00997DF4">
              <w:t>0.272</w:t>
            </w:r>
          </w:p>
        </w:tc>
        <w:tc>
          <w:tcPr>
            <w:tcW w:w="1149" w:type="dxa"/>
            <w:noWrap/>
            <w:hideMark/>
          </w:tcPr>
          <w:p w14:paraId="7AA6D59B" w14:textId="77777777" w:rsidR="00CC5013" w:rsidRPr="00997DF4" w:rsidRDefault="00CC5013" w:rsidP="00CC5013">
            <w:r w:rsidRPr="00997DF4">
              <w:t>0.168</w:t>
            </w:r>
          </w:p>
        </w:tc>
      </w:tr>
      <w:tr w:rsidR="00997DF4" w:rsidRPr="00997DF4" w14:paraId="36070A2D" w14:textId="77777777" w:rsidTr="00CC5013">
        <w:trPr>
          <w:trHeight w:val="528"/>
        </w:trPr>
        <w:tc>
          <w:tcPr>
            <w:tcW w:w="2263" w:type="dxa"/>
            <w:hideMark/>
          </w:tcPr>
          <w:p w14:paraId="3A51EBDA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CRP (mg/d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</w:t>
            </w:r>
          </w:p>
        </w:tc>
        <w:tc>
          <w:tcPr>
            <w:tcW w:w="1843" w:type="dxa"/>
            <w:hideMark/>
          </w:tcPr>
          <w:p w14:paraId="73D1EB86" w14:textId="77777777" w:rsidR="00CC5013" w:rsidRPr="00997DF4" w:rsidRDefault="00CC5013" w:rsidP="00CC5013">
            <w:r w:rsidRPr="00997DF4">
              <w:t>9.2 [3.2, 87.7]</w:t>
            </w:r>
          </w:p>
        </w:tc>
        <w:tc>
          <w:tcPr>
            <w:tcW w:w="1954" w:type="dxa"/>
            <w:hideMark/>
          </w:tcPr>
          <w:p w14:paraId="57457202" w14:textId="77777777" w:rsidR="00CC5013" w:rsidRPr="00997DF4" w:rsidRDefault="00CC5013" w:rsidP="00CC5013">
            <w:r w:rsidRPr="00997DF4">
              <w:t>5.8 [0.3, 50.5]</w:t>
            </w:r>
          </w:p>
        </w:tc>
        <w:tc>
          <w:tcPr>
            <w:tcW w:w="727" w:type="dxa"/>
            <w:noWrap/>
            <w:hideMark/>
          </w:tcPr>
          <w:p w14:paraId="1E339A29" w14:textId="77777777" w:rsidR="00CC5013" w:rsidRPr="00997DF4" w:rsidRDefault="00CC5013" w:rsidP="00CC5013">
            <w:r w:rsidRPr="00997DF4">
              <w:t>0.487</w:t>
            </w:r>
          </w:p>
        </w:tc>
        <w:tc>
          <w:tcPr>
            <w:tcW w:w="1146" w:type="dxa"/>
            <w:noWrap/>
            <w:hideMark/>
          </w:tcPr>
          <w:p w14:paraId="3CADCBCB" w14:textId="77777777" w:rsidR="00CC5013" w:rsidRPr="00997DF4" w:rsidRDefault="00CC5013" w:rsidP="00CC5013">
            <w:r w:rsidRPr="00997DF4">
              <w:t>0.730</w:t>
            </w:r>
          </w:p>
        </w:tc>
        <w:tc>
          <w:tcPr>
            <w:tcW w:w="2268" w:type="dxa"/>
            <w:hideMark/>
          </w:tcPr>
          <w:p w14:paraId="72700DB9" w14:textId="77777777" w:rsidR="00CC5013" w:rsidRPr="00997DF4" w:rsidRDefault="00CC5013" w:rsidP="00CC5013">
            <w:r w:rsidRPr="00997DF4">
              <w:t>42.4 [2.6, 96.6]</w:t>
            </w:r>
          </w:p>
        </w:tc>
        <w:tc>
          <w:tcPr>
            <w:tcW w:w="2244" w:type="dxa"/>
            <w:hideMark/>
          </w:tcPr>
          <w:p w14:paraId="4FCB7063" w14:textId="77777777" w:rsidR="00CC5013" w:rsidRPr="00997DF4" w:rsidRDefault="00CC5013" w:rsidP="00CC5013">
            <w:r w:rsidRPr="00997DF4">
              <w:t>4.5 [0.0, 41.4]</w:t>
            </w:r>
          </w:p>
        </w:tc>
        <w:tc>
          <w:tcPr>
            <w:tcW w:w="718" w:type="dxa"/>
            <w:noWrap/>
            <w:hideMark/>
          </w:tcPr>
          <w:p w14:paraId="4AA35B4F" w14:textId="77777777" w:rsidR="00CC5013" w:rsidRPr="00997DF4" w:rsidRDefault="00CC5013" w:rsidP="00CC5013">
            <w:r w:rsidRPr="00997DF4">
              <w:t>0.235</w:t>
            </w:r>
          </w:p>
        </w:tc>
        <w:tc>
          <w:tcPr>
            <w:tcW w:w="1149" w:type="dxa"/>
            <w:noWrap/>
            <w:hideMark/>
          </w:tcPr>
          <w:p w14:paraId="77F2BB44" w14:textId="77777777" w:rsidR="00CC5013" w:rsidRPr="00997DF4" w:rsidRDefault="00CC5013" w:rsidP="00CC5013">
            <w:r w:rsidRPr="00997DF4">
              <w:t>0.144</w:t>
            </w:r>
          </w:p>
        </w:tc>
      </w:tr>
      <w:tr w:rsidR="00997DF4" w:rsidRPr="00997DF4" w14:paraId="495E51D7" w14:textId="77777777" w:rsidTr="00CC5013">
        <w:trPr>
          <w:trHeight w:val="528"/>
        </w:trPr>
        <w:tc>
          <w:tcPr>
            <w:tcW w:w="2263" w:type="dxa"/>
            <w:hideMark/>
          </w:tcPr>
          <w:p w14:paraId="471E3E88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PCT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 xml:space="preserve">/m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</w:t>
            </w:r>
          </w:p>
        </w:tc>
        <w:tc>
          <w:tcPr>
            <w:tcW w:w="1843" w:type="dxa"/>
            <w:hideMark/>
          </w:tcPr>
          <w:p w14:paraId="6E51CD9B" w14:textId="77777777" w:rsidR="00CC5013" w:rsidRPr="00997DF4" w:rsidRDefault="00CC5013" w:rsidP="00CC5013">
            <w:r w:rsidRPr="00997DF4">
              <w:t>0.8 [0.3, 14.2]</w:t>
            </w:r>
          </w:p>
        </w:tc>
        <w:tc>
          <w:tcPr>
            <w:tcW w:w="1954" w:type="dxa"/>
            <w:hideMark/>
          </w:tcPr>
          <w:p w14:paraId="5349AA38" w14:textId="77777777" w:rsidR="00CC5013" w:rsidRPr="00997DF4" w:rsidRDefault="00CC5013" w:rsidP="00CC5013">
            <w:r w:rsidRPr="00997DF4">
              <w:t>2.3 [0.1, 15.2]</w:t>
            </w:r>
          </w:p>
        </w:tc>
        <w:tc>
          <w:tcPr>
            <w:tcW w:w="727" w:type="dxa"/>
            <w:noWrap/>
            <w:hideMark/>
          </w:tcPr>
          <w:p w14:paraId="4C140A5F" w14:textId="77777777" w:rsidR="00CC5013" w:rsidRPr="00997DF4" w:rsidRDefault="00CC5013" w:rsidP="00CC5013">
            <w:r w:rsidRPr="00997DF4">
              <w:t>0.759</w:t>
            </w:r>
          </w:p>
        </w:tc>
        <w:tc>
          <w:tcPr>
            <w:tcW w:w="1146" w:type="dxa"/>
            <w:noWrap/>
            <w:hideMark/>
          </w:tcPr>
          <w:p w14:paraId="37DECB29" w14:textId="77777777" w:rsidR="00CC5013" w:rsidRPr="00997DF4" w:rsidRDefault="00CC5013" w:rsidP="00CC5013">
            <w:r w:rsidRPr="00997DF4">
              <w:t>0.923</w:t>
            </w:r>
          </w:p>
        </w:tc>
        <w:tc>
          <w:tcPr>
            <w:tcW w:w="2268" w:type="dxa"/>
            <w:hideMark/>
          </w:tcPr>
          <w:p w14:paraId="7924A5E7" w14:textId="77777777" w:rsidR="00CC5013" w:rsidRPr="00997DF4" w:rsidRDefault="00CC5013" w:rsidP="00CC5013">
            <w:r w:rsidRPr="00997DF4">
              <w:t>0.7 [0.3, 62.1]</w:t>
            </w:r>
          </w:p>
        </w:tc>
        <w:tc>
          <w:tcPr>
            <w:tcW w:w="2244" w:type="dxa"/>
            <w:hideMark/>
          </w:tcPr>
          <w:p w14:paraId="0DFD9019" w14:textId="77777777" w:rsidR="00CC5013" w:rsidRPr="00997DF4" w:rsidRDefault="00CC5013" w:rsidP="00CC5013">
            <w:r w:rsidRPr="00997DF4">
              <w:t>2.3 [0.1, 10.2]</w:t>
            </w:r>
          </w:p>
        </w:tc>
        <w:tc>
          <w:tcPr>
            <w:tcW w:w="718" w:type="dxa"/>
            <w:noWrap/>
            <w:hideMark/>
          </w:tcPr>
          <w:p w14:paraId="538DC840" w14:textId="77777777" w:rsidR="00CC5013" w:rsidRPr="00997DF4" w:rsidRDefault="00CC5013" w:rsidP="00CC5013">
            <w:r w:rsidRPr="00997DF4">
              <w:t>0.413</w:t>
            </w:r>
          </w:p>
        </w:tc>
        <w:tc>
          <w:tcPr>
            <w:tcW w:w="1149" w:type="dxa"/>
            <w:noWrap/>
            <w:hideMark/>
          </w:tcPr>
          <w:p w14:paraId="01482FCC" w14:textId="77777777" w:rsidR="00CC5013" w:rsidRPr="00997DF4" w:rsidRDefault="00CC5013" w:rsidP="00CC5013">
            <w:r w:rsidRPr="00997DF4">
              <w:t>0.469</w:t>
            </w:r>
          </w:p>
        </w:tc>
      </w:tr>
      <w:tr w:rsidR="00997DF4" w:rsidRPr="00997DF4" w14:paraId="2394E63F" w14:textId="77777777" w:rsidTr="00CC5013">
        <w:trPr>
          <w:trHeight w:val="528"/>
        </w:trPr>
        <w:tc>
          <w:tcPr>
            <w:tcW w:w="2263" w:type="dxa"/>
            <w:hideMark/>
          </w:tcPr>
          <w:p w14:paraId="42768FCE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PCT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 xml:space="preserve">/m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</w:t>
            </w:r>
          </w:p>
        </w:tc>
        <w:tc>
          <w:tcPr>
            <w:tcW w:w="1843" w:type="dxa"/>
            <w:hideMark/>
          </w:tcPr>
          <w:p w14:paraId="5977A9F3" w14:textId="77777777" w:rsidR="00CC5013" w:rsidRPr="00997DF4" w:rsidRDefault="00CC5013" w:rsidP="00CC5013">
            <w:r w:rsidRPr="00997DF4">
              <w:t>5.3 [0.2, 13.4]</w:t>
            </w:r>
          </w:p>
        </w:tc>
        <w:tc>
          <w:tcPr>
            <w:tcW w:w="1954" w:type="dxa"/>
            <w:hideMark/>
          </w:tcPr>
          <w:p w14:paraId="5EBFC07E" w14:textId="77777777" w:rsidR="00CC5013" w:rsidRPr="00997DF4" w:rsidRDefault="00CC5013" w:rsidP="00CC5013">
            <w:r w:rsidRPr="00997DF4">
              <w:t>3.7 [0.2, 7.1]</w:t>
            </w:r>
          </w:p>
        </w:tc>
        <w:tc>
          <w:tcPr>
            <w:tcW w:w="727" w:type="dxa"/>
            <w:noWrap/>
            <w:hideMark/>
          </w:tcPr>
          <w:p w14:paraId="7D488D38" w14:textId="77777777" w:rsidR="00CC5013" w:rsidRPr="00997DF4" w:rsidRDefault="00CC5013" w:rsidP="00CC5013">
            <w:r w:rsidRPr="00997DF4">
              <w:t>0.442</w:t>
            </w:r>
          </w:p>
        </w:tc>
        <w:tc>
          <w:tcPr>
            <w:tcW w:w="1146" w:type="dxa"/>
            <w:noWrap/>
            <w:hideMark/>
          </w:tcPr>
          <w:p w14:paraId="635E8950" w14:textId="77777777" w:rsidR="00CC5013" w:rsidRPr="00997DF4" w:rsidRDefault="00CC5013" w:rsidP="00CC5013">
            <w:r w:rsidRPr="00997DF4">
              <w:t>0.362</w:t>
            </w:r>
          </w:p>
        </w:tc>
        <w:tc>
          <w:tcPr>
            <w:tcW w:w="2268" w:type="dxa"/>
            <w:hideMark/>
          </w:tcPr>
          <w:p w14:paraId="3CC6B886" w14:textId="77777777" w:rsidR="00CC5013" w:rsidRPr="00997DF4" w:rsidRDefault="00CC5013" w:rsidP="00CC5013">
            <w:r w:rsidRPr="00997DF4">
              <w:t>9.9 [0.2, 16.4]</w:t>
            </w:r>
          </w:p>
        </w:tc>
        <w:tc>
          <w:tcPr>
            <w:tcW w:w="2244" w:type="dxa"/>
            <w:hideMark/>
          </w:tcPr>
          <w:p w14:paraId="2EA1CD30" w14:textId="77777777" w:rsidR="00CC5013" w:rsidRPr="00997DF4" w:rsidRDefault="00CC5013" w:rsidP="00CC5013">
            <w:r w:rsidRPr="00997DF4">
              <w:t>4.2 [0.1, 6.4]</w:t>
            </w:r>
          </w:p>
        </w:tc>
        <w:tc>
          <w:tcPr>
            <w:tcW w:w="718" w:type="dxa"/>
            <w:noWrap/>
            <w:hideMark/>
          </w:tcPr>
          <w:p w14:paraId="1049827B" w14:textId="77777777" w:rsidR="00CC5013" w:rsidRPr="00997DF4" w:rsidRDefault="00CC5013" w:rsidP="00CC5013">
            <w:r w:rsidRPr="00997DF4">
              <w:t>0.670</w:t>
            </w:r>
          </w:p>
        </w:tc>
        <w:tc>
          <w:tcPr>
            <w:tcW w:w="1149" w:type="dxa"/>
            <w:noWrap/>
            <w:hideMark/>
          </w:tcPr>
          <w:p w14:paraId="6F1F6C91" w14:textId="77777777" w:rsidR="00CC5013" w:rsidRPr="00997DF4" w:rsidRDefault="00CC5013" w:rsidP="00CC5013">
            <w:r w:rsidRPr="00997DF4">
              <w:t>0.722</w:t>
            </w:r>
          </w:p>
        </w:tc>
      </w:tr>
      <w:tr w:rsidR="00997DF4" w:rsidRPr="00997DF4" w14:paraId="5FE30384" w14:textId="77777777" w:rsidTr="00CC5013">
        <w:trPr>
          <w:trHeight w:val="528"/>
        </w:trPr>
        <w:tc>
          <w:tcPr>
            <w:tcW w:w="2263" w:type="dxa"/>
            <w:hideMark/>
          </w:tcPr>
          <w:p w14:paraId="2251C433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PCT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 xml:space="preserve">/m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</w:t>
            </w:r>
          </w:p>
        </w:tc>
        <w:tc>
          <w:tcPr>
            <w:tcW w:w="1843" w:type="dxa"/>
            <w:hideMark/>
          </w:tcPr>
          <w:p w14:paraId="35E08CAE" w14:textId="77777777" w:rsidR="00CC5013" w:rsidRPr="00997DF4" w:rsidRDefault="00CC5013" w:rsidP="00CC5013">
            <w:r w:rsidRPr="00997DF4">
              <w:t>1.6 [0.1, 2.9]</w:t>
            </w:r>
          </w:p>
        </w:tc>
        <w:tc>
          <w:tcPr>
            <w:tcW w:w="1954" w:type="dxa"/>
            <w:hideMark/>
          </w:tcPr>
          <w:p w14:paraId="0281B2E0" w14:textId="77777777" w:rsidR="00CC5013" w:rsidRPr="00997DF4" w:rsidRDefault="00CC5013" w:rsidP="00CC5013">
            <w:r w:rsidRPr="00997DF4">
              <w:t>0.3 [0.1, 2.0]</w:t>
            </w:r>
          </w:p>
        </w:tc>
        <w:tc>
          <w:tcPr>
            <w:tcW w:w="727" w:type="dxa"/>
            <w:noWrap/>
            <w:hideMark/>
          </w:tcPr>
          <w:p w14:paraId="44B7EFAD" w14:textId="77777777" w:rsidR="00CC5013" w:rsidRPr="00997DF4" w:rsidRDefault="00CC5013" w:rsidP="00CC5013">
            <w:r w:rsidRPr="00997DF4">
              <w:t>0.619</w:t>
            </w:r>
          </w:p>
        </w:tc>
        <w:tc>
          <w:tcPr>
            <w:tcW w:w="1146" w:type="dxa"/>
            <w:noWrap/>
            <w:hideMark/>
          </w:tcPr>
          <w:p w14:paraId="5F729172" w14:textId="77777777" w:rsidR="00CC5013" w:rsidRPr="00997DF4" w:rsidRDefault="00CC5013" w:rsidP="00CC5013">
            <w:r w:rsidRPr="00997DF4">
              <w:t>0.508</w:t>
            </w:r>
          </w:p>
        </w:tc>
        <w:tc>
          <w:tcPr>
            <w:tcW w:w="2268" w:type="dxa"/>
            <w:hideMark/>
          </w:tcPr>
          <w:p w14:paraId="4942ABD7" w14:textId="77777777" w:rsidR="00CC5013" w:rsidRPr="00997DF4" w:rsidRDefault="00CC5013" w:rsidP="00CC5013">
            <w:r w:rsidRPr="00997DF4">
              <w:t>2.0 [0.1, 3.0]</w:t>
            </w:r>
          </w:p>
        </w:tc>
        <w:tc>
          <w:tcPr>
            <w:tcW w:w="2244" w:type="dxa"/>
            <w:hideMark/>
          </w:tcPr>
          <w:p w14:paraId="1DC72063" w14:textId="77777777" w:rsidR="00CC5013" w:rsidRPr="00997DF4" w:rsidRDefault="00CC5013" w:rsidP="00CC5013">
            <w:r w:rsidRPr="00997DF4">
              <w:t>0.8 [0.1, 2.0]</w:t>
            </w:r>
          </w:p>
        </w:tc>
        <w:tc>
          <w:tcPr>
            <w:tcW w:w="718" w:type="dxa"/>
            <w:noWrap/>
            <w:hideMark/>
          </w:tcPr>
          <w:p w14:paraId="7B32422A" w14:textId="77777777" w:rsidR="00CC5013" w:rsidRPr="00997DF4" w:rsidRDefault="00CC5013" w:rsidP="00CC5013">
            <w:r w:rsidRPr="00997DF4">
              <w:t>0.745</w:t>
            </w:r>
          </w:p>
        </w:tc>
        <w:tc>
          <w:tcPr>
            <w:tcW w:w="1149" w:type="dxa"/>
            <w:noWrap/>
            <w:hideMark/>
          </w:tcPr>
          <w:p w14:paraId="52213B0B" w14:textId="77777777" w:rsidR="00CC5013" w:rsidRPr="00997DF4" w:rsidRDefault="00CC5013" w:rsidP="00CC5013">
            <w:r w:rsidRPr="00997DF4">
              <w:t>0.790</w:t>
            </w:r>
          </w:p>
        </w:tc>
      </w:tr>
      <w:tr w:rsidR="00997DF4" w:rsidRPr="00997DF4" w14:paraId="6E3E9B49" w14:textId="77777777" w:rsidTr="00CC5013">
        <w:trPr>
          <w:trHeight w:val="528"/>
        </w:trPr>
        <w:tc>
          <w:tcPr>
            <w:tcW w:w="2263" w:type="dxa"/>
            <w:hideMark/>
          </w:tcPr>
          <w:p w14:paraId="230AB5B9" w14:textId="085C3B2F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IL</w:t>
            </w:r>
            <w:r w:rsidR="00DC6835" w:rsidRPr="00997DF4">
              <w:rPr>
                <w:b/>
                <w:bCs/>
              </w:rPr>
              <w:t>-</w:t>
            </w:r>
            <w:r w:rsidRPr="00997DF4">
              <w:rPr>
                <w:b/>
                <w:bCs/>
              </w:rPr>
              <w:t>6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 xml:space="preserve">/m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</w:t>
            </w:r>
          </w:p>
        </w:tc>
        <w:tc>
          <w:tcPr>
            <w:tcW w:w="1843" w:type="dxa"/>
            <w:hideMark/>
          </w:tcPr>
          <w:p w14:paraId="6CEA3AB8" w14:textId="77777777" w:rsidR="00CC5013" w:rsidRPr="00997DF4" w:rsidRDefault="00CC5013" w:rsidP="00CC5013">
            <w:r w:rsidRPr="00997DF4">
              <w:t>50.7 [20.1, 154.2]</w:t>
            </w:r>
          </w:p>
        </w:tc>
        <w:tc>
          <w:tcPr>
            <w:tcW w:w="1954" w:type="dxa"/>
            <w:hideMark/>
          </w:tcPr>
          <w:p w14:paraId="70DB8DBE" w14:textId="77777777" w:rsidR="00CC5013" w:rsidRPr="00997DF4" w:rsidRDefault="00CC5013" w:rsidP="00CC5013">
            <w:r w:rsidRPr="00997DF4">
              <w:t>62.6 [7.4, 195.5]</w:t>
            </w:r>
          </w:p>
        </w:tc>
        <w:tc>
          <w:tcPr>
            <w:tcW w:w="727" w:type="dxa"/>
            <w:noWrap/>
            <w:hideMark/>
          </w:tcPr>
          <w:p w14:paraId="31D99741" w14:textId="77777777" w:rsidR="00CC5013" w:rsidRPr="00997DF4" w:rsidRDefault="00CC5013" w:rsidP="00CC5013">
            <w:r w:rsidRPr="00997DF4">
              <w:t>0.334</w:t>
            </w:r>
          </w:p>
        </w:tc>
        <w:tc>
          <w:tcPr>
            <w:tcW w:w="1146" w:type="dxa"/>
            <w:noWrap/>
            <w:hideMark/>
          </w:tcPr>
          <w:p w14:paraId="038C5B61" w14:textId="77777777" w:rsidR="00CC5013" w:rsidRPr="00997DF4" w:rsidRDefault="00CC5013" w:rsidP="00CC5013">
            <w:r w:rsidRPr="00997DF4">
              <w:t>0.410</w:t>
            </w:r>
          </w:p>
        </w:tc>
        <w:tc>
          <w:tcPr>
            <w:tcW w:w="2268" w:type="dxa"/>
            <w:hideMark/>
          </w:tcPr>
          <w:p w14:paraId="3A9A45A5" w14:textId="77777777" w:rsidR="00CC5013" w:rsidRPr="00997DF4" w:rsidRDefault="00CC5013" w:rsidP="00CC5013">
            <w:r w:rsidRPr="00997DF4">
              <w:t>44.7 [16.3, 231.8]</w:t>
            </w:r>
          </w:p>
        </w:tc>
        <w:tc>
          <w:tcPr>
            <w:tcW w:w="2244" w:type="dxa"/>
            <w:hideMark/>
          </w:tcPr>
          <w:p w14:paraId="4B6EA7A1" w14:textId="77777777" w:rsidR="00CC5013" w:rsidRPr="00997DF4" w:rsidRDefault="00CC5013" w:rsidP="00CC5013">
            <w:r w:rsidRPr="00997DF4">
              <w:t>62.6 [13.0, 111.5]</w:t>
            </w:r>
          </w:p>
        </w:tc>
        <w:tc>
          <w:tcPr>
            <w:tcW w:w="718" w:type="dxa"/>
            <w:noWrap/>
            <w:hideMark/>
          </w:tcPr>
          <w:p w14:paraId="6F219969" w14:textId="77777777" w:rsidR="00CC5013" w:rsidRPr="00997DF4" w:rsidRDefault="00CC5013" w:rsidP="00CC5013">
            <w:r w:rsidRPr="00997DF4">
              <w:t>0.855</w:t>
            </w:r>
          </w:p>
        </w:tc>
        <w:tc>
          <w:tcPr>
            <w:tcW w:w="1149" w:type="dxa"/>
            <w:noWrap/>
            <w:hideMark/>
          </w:tcPr>
          <w:p w14:paraId="77074DBF" w14:textId="77777777" w:rsidR="00CC5013" w:rsidRPr="00997DF4" w:rsidRDefault="00CC5013" w:rsidP="00CC5013">
            <w:r w:rsidRPr="00997DF4">
              <w:t>0.992</w:t>
            </w:r>
          </w:p>
        </w:tc>
      </w:tr>
      <w:tr w:rsidR="00997DF4" w:rsidRPr="00997DF4" w14:paraId="14501931" w14:textId="77777777" w:rsidTr="00CC5013">
        <w:trPr>
          <w:trHeight w:val="528"/>
        </w:trPr>
        <w:tc>
          <w:tcPr>
            <w:tcW w:w="2263" w:type="dxa"/>
            <w:hideMark/>
          </w:tcPr>
          <w:p w14:paraId="72D825F2" w14:textId="55572994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IL</w:t>
            </w:r>
            <w:r w:rsidR="00DC6835" w:rsidRPr="00997DF4">
              <w:rPr>
                <w:b/>
                <w:bCs/>
              </w:rPr>
              <w:t>-</w:t>
            </w:r>
            <w:r w:rsidRPr="00997DF4">
              <w:rPr>
                <w:b/>
                <w:bCs/>
              </w:rPr>
              <w:t>6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 xml:space="preserve">/m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</w:t>
            </w:r>
          </w:p>
        </w:tc>
        <w:tc>
          <w:tcPr>
            <w:tcW w:w="1843" w:type="dxa"/>
            <w:hideMark/>
          </w:tcPr>
          <w:p w14:paraId="69349A71" w14:textId="77777777" w:rsidR="00CC5013" w:rsidRPr="00997DF4" w:rsidRDefault="00CC5013" w:rsidP="00CC5013">
            <w:r w:rsidRPr="00997DF4">
              <w:t>8.8 [4.6, 41.3]</w:t>
            </w:r>
          </w:p>
        </w:tc>
        <w:tc>
          <w:tcPr>
            <w:tcW w:w="1954" w:type="dxa"/>
            <w:hideMark/>
          </w:tcPr>
          <w:p w14:paraId="2215BFB0" w14:textId="77777777" w:rsidR="00CC5013" w:rsidRPr="00997DF4" w:rsidRDefault="00CC5013" w:rsidP="00CC5013">
            <w:r w:rsidRPr="00997DF4">
              <w:t>16.5 [0.0, 18.6]</w:t>
            </w:r>
          </w:p>
        </w:tc>
        <w:tc>
          <w:tcPr>
            <w:tcW w:w="727" w:type="dxa"/>
            <w:noWrap/>
            <w:hideMark/>
          </w:tcPr>
          <w:p w14:paraId="37678639" w14:textId="77777777" w:rsidR="00CC5013" w:rsidRPr="00997DF4" w:rsidRDefault="00CC5013" w:rsidP="00CC5013">
            <w:r w:rsidRPr="00997DF4">
              <w:t>0.251</w:t>
            </w:r>
          </w:p>
        </w:tc>
        <w:tc>
          <w:tcPr>
            <w:tcW w:w="1146" w:type="dxa"/>
            <w:noWrap/>
            <w:hideMark/>
          </w:tcPr>
          <w:p w14:paraId="199516E5" w14:textId="77777777" w:rsidR="00CC5013" w:rsidRPr="00997DF4" w:rsidRDefault="00CC5013" w:rsidP="00CC5013">
            <w:r w:rsidRPr="00997DF4">
              <w:t>0.305</w:t>
            </w:r>
          </w:p>
        </w:tc>
        <w:tc>
          <w:tcPr>
            <w:tcW w:w="2268" w:type="dxa"/>
            <w:hideMark/>
          </w:tcPr>
          <w:p w14:paraId="079C0F09" w14:textId="77777777" w:rsidR="00CC5013" w:rsidRPr="00997DF4" w:rsidRDefault="00CC5013" w:rsidP="00CC5013">
            <w:r w:rsidRPr="00997DF4">
              <w:t>69.4 [5.3, 97.5]</w:t>
            </w:r>
          </w:p>
        </w:tc>
        <w:tc>
          <w:tcPr>
            <w:tcW w:w="2244" w:type="dxa"/>
            <w:hideMark/>
          </w:tcPr>
          <w:p w14:paraId="08F97675" w14:textId="77777777" w:rsidR="00CC5013" w:rsidRPr="00997DF4" w:rsidRDefault="00CC5013" w:rsidP="00CC5013">
            <w:r w:rsidRPr="00997DF4">
              <w:t>8.8 [2.9, 17.7]</w:t>
            </w:r>
          </w:p>
        </w:tc>
        <w:tc>
          <w:tcPr>
            <w:tcW w:w="718" w:type="dxa"/>
            <w:noWrap/>
            <w:hideMark/>
          </w:tcPr>
          <w:p w14:paraId="65422418" w14:textId="77777777" w:rsidR="00CC5013" w:rsidRPr="00997DF4" w:rsidRDefault="00CC5013" w:rsidP="00CC5013">
            <w:r w:rsidRPr="00997DF4">
              <w:t>0.204</w:t>
            </w:r>
          </w:p>
        </w:tc>
        <w:tc>
          <w:tcPr>
            <w:tcW w:w="1149" w:type="dxa"/>
            <w:noWrap/>
            <w:hideMark/>
          </w:tcPr>
          <w:p w14:paraId="356F9266" w14:textId="77777777" w:rsidR="00CC5013" w:rsidRPr="00997DF4" w:rsidRDefault="00CC5013" w:rsidP="00CC5013">
            <w:r w:rsidRPr="00997DF4">
              <w:t>0.166</w:t>
            </w:r>
          </w:p>
        </w:tc>
      </w:tr>
      <w:tr w:rsidR="00997DF4" w:rsidRPr="00997DF4" w14:paraId="615AA325" w14:textId="77777777" w:rsidTr="00CC5013">
        <w:trPr>
          <w:trHeight w:val="528"/>
        </w:trPr>
        <w:tc>
          <w:tcPr>
            <w:tcW w:w="2263" w:type="dxa"/>
            <w:hideMark/>
          </w:tcPr>
          <w:p w14:paraId="5FE320E0" w14:textId="0BE2F2C1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IL</w:t>
            </w:r>
            <w:r w:rsidR="00DC6835" w:rsidRPr="00997DF4">
              <w:rPr>
                <w:b/>
                <w:bCs/>
              </w:rPr>
              <w:t>-</w:t>
            </w:r>
            <w:r w:rsidRPr="00997DF4">
              <w:rPr>
                <w:b/>
                <w:bCs/>
              </w:rPr>
              <w:t>6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 xml:space="preserve">/ml)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</w:t>
            </w:r>
          </w:p>
        </w:tc>
        <w:tc>
          <w:tcPr>
            <w:tcW w:w="1843" w:type="dxa"/>
            <w:hideMark/>
          </w:tcPr>
          <w:p w14:paraId="2771146F" w14:textId="77777777" w:rsidR="00CC5013" w:rsidRPr="00997DF4" w:rsidRDefault="00CC5013" w:rsidP="00CC5013">
            <w:r w:rsidRPr="00997DF4">
              <w:t>3.8 [2.4, 24.7]</w:t>
            </w:r>
          </w:p>
        </w:tc>
        <w:tc>
          <w:tcPr>
            <w:tcW w:w="1954" w:type="dxa"/>
            <w:hideMark/>
          </w:tcPr>
          <w:p w14:paraId="38299EBF" w14:textId="77777777" w:rsidR="00CC5013" w:rsidRPr="00997DF4" w:rsidRDefault="00CC5013" w:rsidP="00CC5013">
            <w:r w:rsidRPr="00997DF4">
              <w:t>3.6 [1.9, 5.8]</w:t>
            </w:r>
          </w:p>
        </w:tc>
        <w:tc>
          <w:tcPr>
            <w:tcW w:w="727" w:type="dxa"/>
            <w:noWrap/>
            <w:hideMark/>
          </w:tcPr>
          <w:p w14:paraId="2FBBD69C" w14:textId="77777777" w:rsidR="00CC5013" w:rsidRPr="00997DF4" w:rsidRDefault="00CC5013" w:rsidP="00CC5013">
            <w:r w:rsidRPr="00997DF4">
              <w:t>0.470</w:t>
            </w:r>
          </w:p>
        </w:tc>
        <w:tc>
          <w:tcPr>
            <w:tcW w:w="1146" w:type="dxa"/>
            <w:noWrap/>
            <w:hideMark/>
          </w:tcPr>
          <w:p w14:paraId="5424F49D" w14:textId="77777777" w:rsidR="00CC5013" w:rsidRPr="00997DF4" w:rsidRDefault="00CC5013" w:rsidP="00CC5013">
            <w:r w:rsidRPr="00997DF4">
              <w:t>0.557</w:t>
            </w:r>
          </w:p>
        </w:tc>
        <w:tc>
          <w:tcPr>
            <w:tcW w:w="2268" w:type="dxa"/>
            <w:hideMark/>
          </w:tcPr>
          <w:p w14:paraId="28C911FD" w14:textId="77777777" w:rsidR="00CC5013" w:rsidRPr="00997DF4" w:rsidRDefault="00CC5013" w:rsidP="00CC5013">
            <w:r w:rsidRPr="00997DF4">
              <w:t>8.9 [4.0, 27.8]</w:t>
            </w:r>
          </w:p>
        </w:tc>
        <w:tc>
          <w:tcPr>
            <w:tcW w:w="2244" w:type="dxa"/>
            <w:hideMark/>
          </w:tcPr>
          <w:p w14:paraId="44C3E06A" w14:textId="77777777" w:rsidR="00CC5013" w:rsidRPr="00997DF4" w:rsidRDefault="00CC5013" w:rsidP="00CC5013">
            <w:r w:rsidRPr="00997DF4">
              <w:t>3.3 [1.7, 3.8]</w:t>
            </w:r>
          </w:p>
        </w:tc>
        <w:tc>
          <w:tcPr>
            <w:tcW w:w="718" w:type="dxa"/>
            <w:noWrap/>
            <w:hideMark/>
          </w:tcPr>
          <w:p w14:paraId="2985239E" w14:textId="77777777" w:rsidR="00CC5013" w:rsidRPr="00997DF4" w:rsidRDefault="00CC5013" w:rsidP="00CC5013">
            <w:r w:rsidRPr="00997DF4">
              <w:t>0.273</w:t>
            </w:r>
          </w:p>
        </w:tc>
        <w:tc>
          <w:tcPr>
            <w:tcW w:w="1149" w:type="dxa"/>
            <w:noWrap/>
            <w:hideMark/>
          </w:tcPr>
          <w:p w14:paraId="73B42775" w14:textId="77777777" w:rsidR="00CC5013" w:rsidRPr="00997DF4" w:rsidRDefault="00CC5013" w:rsidP="00CC5013">
            <w:r w:rsidRPr="00997DF4">
              <w:t>0.237</w:t>
            </w:r>
          </w:p>
        </w:tc>
      </w:tr>
      <w:tr w:rsidR="00997DF4" w:rsidRPr="00997DF4" w14:paraId="0066EB85" w14:textId="77777777" w:rsidTr="00CC5013">
        <w:trPr>
          <w:trHeight w:val="528"/>
        </w:trPr>
        <w:tc>
          <w:tcPr>
            <w:tcW w:w="2263" w:type="dxa"/>
            <w:hideMark/>
          </w:tcPr>
          <w:p w14:paraId="6D31B527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NSE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26FF9CE5" w14:textId="77777777" w:rsidR="00CC5013" w:rsidRPr="00997DF4" w:rsidRDefault="00CC5013" w:rsidP="00CC5013">
            <w:r w:rsidRPr="00997DF4">
              <w:t>966.8 [640.3, 1184.0]</w:t>
            </w:r>
          </w:p>
        </w:tc>
        <w:tc>
          <w:tcPr>
            <w:tcW w:w="1954" w:type="dxa"/>
            <w:hideMark/>
          </w:tcPr>
          <w:p w14:paraId="3732BD42" w14:textId="77777777" w:rsidR="00CC5013" w:rsidRPr="00997DF4" w:rsidRDefault="00CC5013" w:rsidP="00CC5013">
            <w:r w:rsidRPr="00997DF4">
              <w:t>696.3 [430.5, 856.2]</w:t>
            </w:r>
          </w:p>
        </w:tc>
        <w:tc>
          <w:tcPr>
            <w:tcW w:w="727" w:type="dxa"/>
            <w:noWrap/>
            <w:hideMark/>
          </w:tcPr>
          <w:p w14:paraId="30934C11" w14:textId="77777777" w:rsidR="00CC5013" w:rsidRPr="00997DF4" w:rsidRDefault="00CC5013" w:rsidP="00CC5013">
            <w:r w:rsidRPr="00997DF4">
              <w:t>0.129</w:t>
            </w:r>
          </w:p>
        </w:tc>
        <w:tc>
          <w:tcPr>
            <w:tcW w:w="1146" w:type="dxa"/>
            <w:noWrap/>
            <w:hideMark/>
          </w:tcPr>
          <w:p w14:paraId="1DD9FFC5" w14:textId="77777777" w:rsidR="00CC5013" w:rsidRPr="00997DF4" w:rsidRDefault="00CC5013" w:rsidP="00CC5013">
            <w:r w:rsidRPr="00997DF4">
              <w:t>0.298</w:t>
            </w:r>
          </w:p>
        </w:tc>
        <w:tc>
          <w:tcPr>
            <w:tcW w:w="2268" w:type="dxa"/>
            <w:hideMark/>
          </w:tcPr>
          <w:p w14:paraId="4F35E901" w14:textId="77777777" w:rsidR="00CC5013" w:rsidRPr="00997DF4" w:rsidRDefault="00CC5013" w:rsidP="00CC5013">
            <w:r w:rsidRPr="00997DF4">
              <w:t>812.1 [558.9, 932.8]</w:t>
            </w:r>
          </w:p>
        </w:tc>
        <w:tc>
          <w:tcPr>
            <w:tcW w:w="2244" w:type="dxa"/>
            <w:hideMark/>
          </w:tcPr>
          <w:p w14:paraId="6238AD4B" w14:textId="77777777" w:rsidR="00CC5013" w:rsidRPr="00997DF4" w:rsidRDefault="00CC5013" w:rsidP="00CC5013">
            <w:r w:rsidRPr="00997DF4">
              <w:t>744.3 [546.3, 990.4]</w:t>
            </w:r>
          </w:p>
        </w:tc>
        <w:tc>
          <w:tcPr>
            <w:tcW w:w="718" w:type="dxa"/>
            <w:noWrap/>
            <w:hideMark/>
          </w:tcPr>
          <w:p w14:paraId="335CFF99" w14:textId="77777777" w:rsidR="00CC5013" w:rsidRPr="00997DF4" w:rsidRDefault="00CC5013" w:rsidP="00CC5013">
            <w:r w:rsidRPr="00997DF4">
              <w:t>0.934</w:t>
            </w:r>
          </w:p>
        </w:tc>
        <w:tc>
          <w:tcPr>
            <w:tcW w:w="1149" w:type="dxa"/>
            <w:noWrap/>
            <w:hideMark/>
          </w:tcPr>
          <w:p w14:paraId="11C652E6" w14:textId="77777777" w:rsidR="00CC5013" w:rsidRPr="00997DF4" w:rsidRDefault="00CC5013" w:rsidP="00CC5013">
            <w:r w:rsidRPr="00997DF4">
              <w:t>0.697</w:t>
            </w:r>
          </w:p>
        </w:tc>
      </w:tr>
      <w:tr w:rsidR="00997DF4" w:rsidRPr="00997DF4" w14:paraId="320F0955" w14:textId="77777777" w:rsidTr="00CC5013">
        <w:trPr>
          <w:trHeight w:val="792"/>
        </w:trPr>
        <w:tc>
          <w:tcPr>
            <w:tcW w:w="2263" w:type="dxa"/>
            <w:hideMark/>
          </w:tcPr>
          <w:p w14:paraId="0765F602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NSE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6D9B500A" w14:textId="77777777" w:rsidR="00CC5013" w:rsidRPr="00997DF4" w:rsidRDefault="00CC5013" w:rsidP="00CC5013">
            <w:r w:rsidRPr="00997DF4">
              <w:t>926.0 [721.5, 1332.4]</w:t>
            </w:r>
          </w:p>
        </w:tc>
        <w:tc>
          <w:tcPr>
            <w:tcW w:w="1954" w:type="dxa"/>
            <w:hideMark/>
          </w:tcPr>
          <w:p w14:paraId="7A5A8961" w14:textId="77777777" w:rsidR="00CC5013" w:rsidRPr="00997DF4" w:rsidRDefault="00CC5013" w:rsidP="00CC5013">
            <w:r w:rsidRPr="00997DF4">
              <w:t>1235.8 [798.6, 1402.0]</w:t>
            </w:r>
          </w:p>
        </w:tc>
        <w:tc>
          <w:tcPr>
            <w:tcW w:w="727" w:type="dxa"/>
            <w:noWrap/>
            <w:hideMark/>
          </w:tcPr>
          <w:p w14:paraId="7E554598" w14:textId="77777777" w:rsidR="00CC5013" w:rsidRPr="00997DF4" w:rsidRDefault="00CC5013" w:rsidP="00CC5013">
            <w:r w:rsidRPr="00997DF4">
              <w:t>0.966</w:t>
            </w:r>
          </w:p>
        </w:tc>
        <w:tc>
          <w:tcPr>
            <w:tcW w:w="1146" w:type="dxa"/>
            <w:noWrap/>
            <w:hideMark/>
          </w:tcPr>
          <w:p w14:paraId="285BE60F" w14:textId="77777777" w:rsidR="00CC5013" w:rsidRPr="00997DF4" w:rsidRDefault="00CC5013" w:rsidP="00CC5013">
            <w:r w:rsidRPr="00997DF4">
              <w:t>0.542</w:t>
            </w:r>
          </w:p>
        </w:tc>
        <w:tc>
          <w:tcPr>
            <w:tcW w:w="2268" w:type="dxa"/>
            <w:hideMark/>
          </w:tcPr>
          <w:p w14:paraId="6895A171" w14:textId="77777777" w:rsidR="00CC5013" w:rsidRPr="00997DF4" w:rsidRDefault="00CC5013" w:rsidP="00CC5013">
            <w:r w:rsidRPr="00997DF4">
              <w:t>1201.1 [826.4, 1650.0]</w:t>
            </w:r>
          </w:p>
        </w:tc>
        <w:tc>
          <w:tcPr>
            <w:tcW w:w="2244" w:type="dxa"/>
            <w:hideMark/>
          </w:tcPr>
          <w:p w14:paraId="4F5F5DA4" w14:textId="77777777" w:rsidR="00CC5013" w:rsidRPr="00997DF4" w:rsidRDefault="00CC5013" w:rsidP="00CC5013">
            <w:r w:rsidRPr="00997DF4">
              <w:t>1050.0 [721.5, 1271.9]</w:t>
            </w:r>
          </w:p>
        </w:tc>
        <w:tc>
          <w:tcPr>
            <w:tcW w:w="718" w:type="dxa"/>
            <w:noWrap/>
            <w:hideMark/>
          </w:tcPr>
          <w:p w14:paraId="18984482" w14:textId="77777777" w:rsidR="00CC5013" w:rsidRPr="00997DF4" w:rsidRDefault="00CC5013" w:rsidP="00CC5013">
            <w:r w:rsidRPr="00997DF4">
              <w:t>0.489</w:t>
            </w:r>
          </w:p>
        </w:tc>
        <w:tc>
          <w:tcPr>
            <w:tcW w:w="1149" w:type="dxa"/>
            <w:noWrap/>
            <w:hideMark/>
          </w:tcPr>
          <w:p w14:paraId="2488E03B" w14:textId="77777777" w:rsidR="00CC5013" w:rsidRPr="00997DF4" w:rsidRDefault="00CC5013" w:rsidP="00CC5013">
            <w:r w:rsidRPr="00997DF4">
              <w:t>0.264</w:t>
            </w:r>
          </w:p>
        </w:tc>
      </w:tr>
      <w:tr w:rsidR="00997DF4" w:rsidRPr="00997DF4" w14:paraId="4283F7E6" w14:textId="77777777" w:rsidTr="00CC5013">
        <w:trPr>
          <w:trHeight w:val="792"/>
        </w:trPr>
        <w:tc>
          <w:tcPr>
            <w:tcW w:w="2263" w:type="dxa"/>
            <w:hideMark/>
          </w:tcPr>
          <w:p w14:paraId="05E5C9D0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lastRenderedPageBreak/>
              <w:t xml:space="preserve">NSE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5B7BF26C" w14:textId="77777777" w:rsidR="00CC5013" w:rsidRPr="00997DF4" w:rsidRDefault="00CC5013" w:rsidP="00CC5013">
            <w:r w:rsidRPr="00997DF4">
              <w:t>1359.9 [995.7, 2196.2]</w:t>
            </w:r>
          </w:p>
        </w:tc>
        <w:tc>
          <w:tcPr>
            <w:tcW w:w="1954" w:type="dxa"/>
            <w:hideMark/>
          </w:tcPr>
          <w:p w14:paraId="3D100C79" w14:textId="77777777" w:rsidR="00CC5013" w:rsidRPr="00997DF4" w:rsidRDefault="00CC5013" w:rsidP="00CC5013">
            <w:r w:rsidRPr="00997DF4">
              <w:t>925.8 [604.8, 1097.5]</w:t>
            </w:r>
          </w:p>
        </w:tc>
        <w:tc>
          <w:tcPr>
            <w:tcW w:w="727" w:type="dxa"/>
            <w:noWrap/>
            <w:hideMark/>
          </w:tcPr>
          <w:p w14:paraId="2BBB65BC" w14:textId="77777777" w:rsidR="00CC5013" w:rsidRPr="00997DF4" w:rsidRDefault="00CC5013" w:rsidP="00CC5013">
            <w:r w:rsidRPr="00997DF4">
              <w:t>0.109</w:t>
            </w:r>
          </w:p>
        </w:tc>
        <w:tc>
          <w:tcPr>
            <w:tcW w:w="1146" w:type="dxa"/>
            <w:noWrap/>
            <w:hideMark/>
          </w:tcPr>
          <w:p w14:paraId="4F3AA6BA" w14:textId="77777777" w:rsidR="00CC5013" w:rsidRPr="00997DF4" w:rsidRDefault="00CC5013" w:rsidP="00CC5013">
            <w:r w:rsidRPr="00997DF4">
              <w:t>0.279</w:t>
            </w:r>
          </w:p>
        </w:tc>
        <w:tc>
          <w:tcPr>
            <w:tcW w:w="2268" w:type="dxa"/>
            <w:hideMark/>
          </w:tcPr>
          <w:p w14:paraId="181B07B6" w14:textId="77777777" w:rsidR="00CC5013" w:rsidRPr="00997DF4" w:rsidRDefault="00CC5013" w:rsidP="00CC5013">
            <w:r w:rsidRPr="00997DF4">
              <w:t>1045.1 [869.8, 1529.6]</w:t>
            </w:r>
          </w:p>
        </w:tc>
        <w:tc>
          <w:tcPr>
            <w:tcW w:w="2244" w:type="dxa"/>
            <w:hideMark/>
          </w:tcPr>
          <w:p w14:paraId="6003984C" w14:textId="77777777" w:rsidR="00CC5013" w:rsidRPr="00997DF4" w:rsidRDefault="00CC5013" w:rsidP="00CC5013">
            <w:r w:rsidRPr="00997DF4">
              <w:t>1048.0 [792.4, 2112.5]</w:t>
            </w:r>
          </w:p>
        </w:tc>
        <w:tc>
          <w:tcPr>
            <w:tcW w:w="718" w:type="dxa"/>
            <w:noWrap/>
            <w:hideMark/>
          </w:tcPr>
          <w:p w14:paraId="04F68AE2" w14:textId="77777777" w:rsidR="00CC5013" w:rsidRPr="00997DF4" w:rsidRDefault="00CC5013" w:rsidP="00CC5013">
            <w:r w:rsidRPr="00997DF4">
              <w:t>0.626</w:t>
            </w:r>
          </w:p>
        </w:tc>
        <w:tc>
          <w:tcPr>
            <w:tcW w:w="1149" w:type="dxa"/>
            <w:noWrap/>
            <w:hideMark/>
          </w:tcPr>
          <w:p w14:paraId="013AA977" w14:textId="77777777" w:rsidR="00CC5013" w:rsidRPr="00997DF4" w:rsidRDefault="00CC5013" w:rsidP="00CC5013">
            <w:r w:rsidRPr="00997DF4">
              <w:t>0.883</w:t>
            </w:r>
          </w:p>
        </w:tc>
      </w:tr>
      <w:tr w:rsidR="00997DF4" w:rsidRPr="00997DF4" w14:paraId="43BBF922" w14:textId="77777777" w:rsidTr="00CC5013">
        <w:trPr>
          <w:trHeight w:val="528"/>
        </w:trPr>
        <w:tc>
          <w:tcPr>
            <w:tcW w:w="2263" w:type="dxa"/>
            <w:hideMark/>
          </w:tcPr>
          <w:p w14:paraId="5BC9F8D6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GFAP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6E5C1D94" w14:textId="77777777" w:rsidR="00CC5013" w:rsidRPr="00997DF4" w:rsidRDefault="00CC5013" w:rsidP="00CC5013">
            <w:r w:rsidRPr="00997DF4">
              <w:t>225.9 [168.3, 444.2]</w:t>
            </w:r>
          </w:p>
        </w:tc>
        <w:tc>
          <w:tcPr>
            <w:tcW w:w="1954" w:type="dxa"/>
            <w:noWrap/>
            <w:hideMark/>
          </w:tcPr>
          <w:p w14:paraId="5EE7AFEC" w14:textId="77777777" w:rsidR="00CC5013" w:rsidRPr="00997DF4" w:rsidRDefault="00CC5013" w:rsidP="00CC5013">
            <w:r w:rsidRPr="00997DF4">
              <w:t>188.5 [107.5, 231.8]</w:t>
            </w:r>
          </w:p>
        </w:tc>
        <w:tc>
          <w:tcPr>
            <w:tcW w:w="727" w:type="dxa"/>
            <w:noWrap/>
            <w:hideMark/>
          </w:tcPr>
          <w:p w14:paraId="7954E5FE" w14:textId="77777777" w:rsidR="00CC5013" w:rsidRPr="00997DF4" w:rsidRDefault="00CC5013" w:rsidP="00CC5013">
            <w:r w:rsidRPr="00997DF4">
              <w:t>0.131</w:t>
            </w:r>
          </w:p>
        </w:tc>
        <w:tc>
          <w:tcPr>
            <w:tcW w:w="1146" w:type="dxa"/>
            <w:noWrap/>
            <w:hideMark/>
          </w:tcPr>
          <w:p w14:paraId="49084BBE" w14:textId="77777777" w:rsidR="00CC5013" w:rsidRPr="00997DF4" w:rsidRDefault="00CC5013" w:rsidP="00CC5013">
            <w:r w:rsidRPr="00997DF4">
              <w:t>0.768</w:t>
            </w:r>
          </w:p>
        </w:tc>
        <w:tc>
          <w:tcPr>
            <w:tcW w:w="2268" w:type="dxa"/>
            <w:noWrap/>
            <w:hideMark/>
          </w:tcPr>
          <w:p w14:paraId="5E4E8546" w14:textId="77777777" w:rsidR="00CC5013" w:rsidRPr="00997DF4" w:rsidRDefault="00CC5013" w:rsidP="00CC5013">
            <w:r w:rsidRPr="00997DF4">
              <w:t>186.4 [98.6, 233.8]</w:t>
            </w:r>
          </w:p>
        </w:tc>
        <w:tc>
          <w:tcPr>
            <w:tcW w:w="2244" w:type="dxa"/>
            <w:noWrap/>
            <w:hideMark/>
          </w:tcPr>
          <w:p w14:paraId="055BB2B0" w14:textId="77777777" w:rsidR="00CC5013" w:rsidRPr="00997DF4" w:rsidRDefault="00CC5013" w:rsidP="00CC5013">
            <w:r w:rsidRPr="00997DF4">
              <w:t>202.0 [159.8, 462.5]</w:t>
            </w:r>
          </w:p>
        </w:tc>
        <w:tc>
          <w:tcPr>
            <w:tcW w:w="718" w:type="dxa"/>
            <w:noWrap/>
            <w:hideMark/>
          </w:tcPr>
          <w:p w14:paraId="29E2BEC3" w14:textId="77777777" w:rsidR="00CC5013" w:rsidRPr="00997DF4" w:rsidRDefault="00CC5013" w:rsidP="00CC5013">
            <w:r w:rsidRPr="00997DF4">
              <w:t>0.161</w:t>
            </w:r>
          </w:p>
        </w:tc>
        <w:tc>
          <w:tcPr>
            <w:tcW w:w="1149" w:type="dxa"/>
            <w:noWrap/>
            <w:hideMark/>
          </w:tcPr>
          <w:p w14:paraId="7ABD1AD9" w14:textId="77777777" w:rsidR="00CC5013" w:rsidRPr="00997DF4" w:rsidRDefault="00CC5013" w:rsidP="00CC5013">
            <w:r w:rsidRPr="00997DF4">
              <w:t>0.582</w:t>
            </w:r>
          </w:p>
        </w:tc>
      </w:tr>
      <w:tr w:rsidR="00997DF4" w:rsidRPr="00997DF4" w14:paraId="1A0AB12E" w14:textId="77777777" w:rsidTr="00CC5013">
        <w:trPr>
          <w:trHeight w:val="528"/>
        </w:trPr>
        <w:tc>
          <w:tcPr>
            <w:tcW w:w="2263" w:type="dxa"/>
            <w:hideMark/>
          </w:tcPr>
          <w:p w14:paraId="1D516266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GFAP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56389CC0" w14:textId="77777777" w:rsidR="00CC5013" w:rsidRPr="00997DF4" w:rsidRDefault="00CC5013" w:rsidP="00CC5013">
            <w:r w:rsidRPr="00997DF4">
              <w:t>189.8 [136.1, 494.4]</w:t>
            </w:r>
          </w:p>
        </w:tc>
        <w:tc>
          <w:tcPr>
            <w:tcW w:w="1954" w:type="dxa"/>
            <w:hideMark/>
          </w:tcPr>
          <w:p w14:paraId="54E24658" w14:textId="77777777" w:rsidR="00CC5013" w:rsidRPr="00997DF4" w:rsidRDefault="00CC5013" w:rsidP="00CC5013">
            <w:r w:rsidRPr="00997DF4">
              <w:t>106.2 [75.7, 161.9]</w:t>
            </w:r>
          </w:p>
        </w:tc>
        <w:tc>
          <w:tcPr>
            <w:tcW w:w="727" w:type="dxa"/>
            <w:noWrap/>
            <w:hideMark/>
          </w:tcPr>
          <w:p w14:paraId="07B17A95" w14:textId="77777777" w:rsidR="00CC5013" w:rsidRPr="00997DF4" w:rsidRDefault="00CC5013" w:rsidP="00CC5013">
            <w:r w:rsidRPr="00997DF4">
              <w:t>0.067</w:t>
            </w:r>
          </w:p>
        </w:tc>
        <w:tc>
          <w:tcPr>
            <w:tcW w:w="1146" w:type="dxa"/>
            <w:noWrap/>
            <w:hideMark/>
          </w:tcPr>
          <w:p w14:paraId="3EB86D16" w14:textId="77777777" w:rsidR="00CC5013" w:rsidRPr="00997DF4" w:rsidRDefault="00CC5013" w:rsidP="00CC5013">
            <w:r w:rsidRPr="00997DF4">
              <w:t>0.898</w:t>
            </w:r>
          </w:p>
        </w:tc>
        <w:tc>
          <w:tcPr>
            <w:tcW w:w="2268" w:type="dxa"/>
            <w:hideMark/>
          </w:tcPr>
          <w:p w14:paraId="443DBF5B" w14:textId="77777777" w:rsidR="00CC5013" w:rsidRPr="00997DF4" w:rsidRDefault="00CC5013" w:rsidP="00CC5013">
            <w:r w:rsidRPr="00997DF4">
              <w:t>97.3 [73.4, 188.6]</w:t>
            </w:r>
          </w:p>
        </w:tc>
        <w:tc>
          <w:tcPr>
            <w:tcW w:w="2244" w:type="dxa"/>
            <w:hideMark/>
          </w:tcPr>
          <w:p w14:paraId="0FE2E226" w14:textId="77777777" w:rsidR="00CC5013" w:rsidRPr="00997DF4" w:rsidRDefault="00CC5013" w:rsidP="00CC5013">
            <w:r w:rsidRPr="00997DF4">
              <w:t>158.9 [128.0, 402.5]</w:t>
            </w:r>
          </w:p>
        </w:tc>
        <w:tc>
          <w:tcPr>
            <w:tcW w:w="718" w:type="dxa"/>
            <w:noWrap/>
            <w:hideMark/>
          </w:tcPr>
          <w:p w14:paraId="0E0A885A" w14:textId="77777777" w:rsidR="00CC5013" w:rsidRPr="00997DF4" w:rsidRDefault="00CC5013" w:rsidP="00CC5013">
            <w:r w:rsidRPr="00997DF4">
              <w:t>0.270</w:t>
            </w:r>
          </w:p>
        </w:tc>
        <w:tc>
          <w:tcPr>
            <w:tcW w:w="1149" w:type="dxa"/>
            <w:noWrap/>
            <w:hideMark/>
          </w:tcPr>
          <w:p w14:paraId="451D8F2E" w14:textId="77777777" w:rsidR="00CC5013" w:rsidRPr="00997DF4" w:rsidRDefault="00CC5013" w:rsidP="00CC5013">
            <w:r w:rsidRPr="00997DF4">
              <w:t>0.870</w:t>
            </w:r>
          </w:p>
        </w:tc>
      </w:tr>
      <w:tr w:rsidR="00997DF4" w:rsidRPr="00997DF4" w14:paraId="244637A4" w14:textId="77777777" w:rsidTr="00CC5013">
        <w:trPr>
          <w:trHeight w:val="528"/>
        </w:trPr>
        <w:tc>
          <w:tcPr>
            <w:tcW w:w="2263" w:type="dxa"/>
            <w:hideMark/>
          </w:tcPr>
          <w:p w14:paraId="273BE08B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GFAP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3F21FC21" w14:textId="77777777" w:rsidR="00CC5013" w:rsidRPr="00997DF4" w:rsidRDefault="00CC5013" w:rsidP="00CC5013">
            <w:r w:rsidRPr="00997DF4">
              <w:t>169.9 [117.6, 329.5]</w:t>
            </w:r>
          </w:p>
        </w:tc>
        <w:tc>
          <w:tcPr>
            <w:tcW w:w="1954" w:type="dxa"/>
            <w:hideMark/>
          </w:tcPr>
          <w:p w14:paraId="15D24A58" w14:textId="77777777" w:rsidR="00CC5013" w:rsidRPr="00997DF4" w:rsidRDefault="00CC5013" w:rsidP="00CC5013">
            <w:r w:rsidRPr="00997DF4">
              <w:t>105.0 [56.4, 120.9]</w:t>
            </w:r>
          </w:p>
        </w:tc>
        <w:tc>
          <w:tcPr>
            <w:tcW w:w="727" w:type="dxa"/>
            <w:noWrap/>
            <w:hideMark/>
          </w:tcPr>
          <w:p w14:paraId="3F7AC8F7" w14:textId="77777777" w:rsidR="00CC5013" w:rsidRPr="00997DF4" w:rsidRDefault="00CC5013" w:rsidP="00CC5013">
            <w:r w:rsidRPr="00997DF4">
              <w:t>0.057</w:t>
            </w:r>
          </w:p>
        </w:tc>
        <w:tc>
          <w:tcPr>
            <w:tcW w:w="1146" w:type="dxa"/>
            <w:noWrap/>
            <w:hideMark/>
          </w:tcPr>
          <w:p w14:paraId="647C9201" w14:textId="77777777" w:rsidR="00CC5013" w:rsidRPr="00997DF4" w:rsidRDefault="00CC5013" w:rsidP="00CC5013">
            <w:r w:rsidRPr="00997DF4">
              <w:t>0.794</w:t>
            </w:r>
          </w:p>
        </w:tc>
        <w:tc>
          <w:tcPr>
            <w:tcW w:w="2268" w:type="dxa"/>
            <w:hideMark/>
          </w:tcPr>
          <w:p w14:paraId="19FA2E3F" w14:textId="77777777" w:rsidR="00CC5013" w:rsidRPr="00997DF4" w:rsidRDefault="00CC5013" w:rsidP="00CC5013">
            <w:r w:rsidRPr="00997DF4">
              <w:t>107.0 [56.6, 129.6]</w:t>
            </w:r>
          </w:p>
        </w:tc>
        <w:tc>
          <w:tcPr>
            <w:tcW w:w="2244" w:type="dxa"/>
            <w:hideMark/>
          </w:tcPr>
          <w:p w14:paraId="2DCCE05C" w14:textId="77777777" w:rsidR="00CC5013" w:rsidRPr="00997DF4" w:rsidRDefault="00CC5013" w:rsidP="00CC5013">
            <w:r w:rsidRPr="00997DF4">
              <w:t>124.7 [106.3, 292.5]</w:t>
            </w:r>
          </w:p>
        </w:tc>
        <w:tc>
          <w:tcPr>
            <w:tcW w:w="718" w:type="dxa"/>
            <w:noWrap/>
            <w:hideMark/>
          </w:tcPr>
          <w:p w14:paraId="27C7E91D" w14:textId="77777777" w:rsidR="00CC5013" w:rsidRPr="00997DF4" w:rsidRDefault="00CC5013" w:rsidP="00CC5013">
            <w:r w:rsidRPr="00997DF4">
              <w:t>0.189</w:t>
            </w:r>
          </w:p>
        </w:tc>
        <w:tc>
          <w:tcPr>
            <w:tcW w:w="1149" w:type="dxa"/>
            <w:noWrap/>
            <w:hideMark/>
          </w:tcPr>
          <w:p w14:paraId="3B46C026" w14:textId="77777777" w:rsidR="00CC5013" w:rsidRPr="00997DF4" w:rsidRDefault="00CC5013" w:rsidP="00CC5013">
            <w:r w:rsidRPr="00997DF4">
              <w:t>0.655</w:t>
            </w:r>
          </w:p>
        </w:tc>
      </w:tr>
      <w:tr w:rsidR="00997DF4" w:rsidRPr="00997DF4" w14:paraId="71B01BF2" w14:textId="77777777" w:rsidTr="00CC5013">
        <w:trPr>
          <w:trHeight w:val="528"/>
        </w:trPr>
        <w:tc>
          <w:tcPr>
            <w:tcW w:w="2263" w:type="dxa"/>
            <w:hideMark/>
          </w:tcPr>
          <w:p w14:paraId="34D14D25" w14:textId="77777777" w:rsidR="00CC5013" w:rsidRPr="00997DF4" w:rsidRDefault="00CC5013">
            <w:pPr>
              <w:rPr>
                <w:b/>
                <w:bCs/>
              </w:rPr>
            </w:pPr>
            <w:proofErr w:type="spellStart"/>
            <w:r w:rsidRPr="00997DF4">
              <w:rPr>
                <w:b/>
                <w:bCs/>
              </w:rPr>
              <w:t>NfH</w:t>
            </w:r>
            <w:proofErr w:type="spellEnd"/>
            <w:r w:rsidRPr="00997DF4">
              <w:rPr>
                <w:b/>
                <w:bCs/>
              </w:rPr>
              <w:t xml:space="preserve">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5C89519E" w14:textId="77777777" w:rsidR="00CC5013" w:rsidRPr="00997DF4" w:rsidRDefault="00CC5013" w:rsidP="00CC5013">
            <w:r w:rsidRPr="00997DF4">
              <w:t>0.7 [0.2, 1.8]</w:t>
            </w:r>
          </w:p>
        </w:tc>
        <w:tc>
          <w:tcPr>
            <w:tcW w:w="1954" w:type="dxa"/>
            <w:noWrap/>
            <w:hideMark/>
          </w:tcPr>
          <w:p w14:paraId="1B0CF7B0" w14:textId="77777777" w:rsidR="00CC5013" w:rsidRPr="00997DF4" w:rsidRDefault="00CC5013" w:rsidP="00CC5013">
            <w:r w:rsidRPr="00997DF4">
              <w:t>2.5 [0.3, 4.1]</w:t>
            </w:r>
          </w:p>
        </w:tc>
        <w:tc>
          <w:tcPr>
            <w:tcW w:w="727" w:type="dxa"/>
            <w:noWrap/>
            <w:hideMark/>
          </w:tcPr>
          <w:p w14:paraId="5B86D3E2" w14:textId="77777777" w:rsidR="00CC5013" w:rsidRPr="00997DF4" w:rsidRDefault="00CC5013" w:rsidP="00CC5013">
            <w:r w:rsidRPr="00997DF4">
              <w:t>0.870</w:t>
            </w:r>
          </w:p>
        </w:tc>
        <w:tc>
          <w:tcPr>
            <w:tcW w:w="1146" w:type="dxa"/>
            <w:noWrap/>
            <w:hideMark/>
          </w:tcPr>
          <w:p w14:paraId="5E7B60BD" w14:textId="77777777" w:rsidR="00CC5013" w:rsidRPr="00997DF4" w:rsidRDefault="00CC5013" w:rsidP="00CC5013">
            <w:r w:rsidRPr="00997DF4">
              <w:t>0.959</w:t>
            </w:r>
          </w:p>
        </w:tc>
        <w:tc>
          <w:tcPr>
            <w:tcW w:w="2268" w:type="dxa"/>
            <w:noWrap/>
            <w:hideMark/>
          </w:tcPr>
          <w:p w14:paraId="3E3B121F" w14:textId="77777777" w:rsidR="00CC5013" w:rsidRPr="00997DF4" w:rsidRDefault="00CC5013" w:rsidP="00CC5013">
            <w:r w:rsidRPr="00997DF4">
              <w:t>0.7 [0.0, 3.3]</w:t>
            </w:r>
          </w:p>
        </w:tc>
        <w:tc>
          <w:tcPr>
            <w:tcW w:w="2244" w:type="dxa"/>
            <w:noWrap/>
            <w:hideMark/>
          </w:tcPr>
          <w:p w14:paraId="7B32F278" w14:textId="77777777" w:rsidR="00CC5013" w:rsidRPr="00997DF4" w:rsidRDefault="00CC5013" w:rsidP="00CC5013">
            <w:r w:rsidRPr="00997DF4">
              <w:t>1.1 [0.3, 4.3]</w:t>
            </w:r>
          </w:p>
        </w:tc>
        <w:tc>
          <w:tcPr>
            <w:tcW w:w="718" w:type="dxa"/>
            <w:noWrap/>
            <w:hideMark/>
          </w:tcPr>
          <w:p w14:paraId="6C8CE32C" w14:textId="77777777" w:rsidR="00CC5013" w:rsidRPr="00997DF4" w:rsidRDefault="00CC5013" w:rsidP="00CC5013">
            <w:r w:rsidRPr="00997DF4">
              <w:t>0.538</w:t>
            </w:r>
          </w:p>
        </w:tc>
        <w:tc>
          <w:tcPr>
            <w:tcW w:w="1149" w:type="dxa"/>
            <w:noWrap/>
            <w:hideMark/>
          </w:tcPr>
          <w:p w14:paraId="73F3F94E" w14:textId="77777777" w:rsidR="00CC5013" w:rsidRPr="00997DF4" w:rsidRDefault="00CC5013" w:rsidP="00CC5013">
            <w:r w:rsidRPr="00997DF4">
              <w:t>0.640</w:t>
            </w:r>
          </w:p>
        </w:tc>
      </w:tr>
      <w:tr w:rsidR="00997DF4" w:rsidRPr="00997DF4" w14:paraId="4400DFED" w14:textId="77777777" w:rsidTr="00CC5013">
        <w:trPr>
          <w:trHeight w:val="528"/>
        </w:trPr>
        <w:tc>
          <w:tcPr>
            <w:tcW w:w="2263" w:type="dxa"/>
            <w:hideMark/>
          </w:tcPr>
          <w:p w14:paraId="0C2D0170" w14:textId="77777777" w:rsidR="00CC5013" w:rsidRPr="00997DF4" w:rsidRDefault="00CC5013">
            <w:pPr>
              <w:rPr>
                <w:b/>
                <w:bCs/>
              </w:rPr>
            </w:pPr>
            <w:proofErr w:type="spellStart"/>
            <w:r w:rsidRPr="00997DF4">
              <w:rPr>
                <w:b/>
                <w:bCs/>
              </w:rPr>
              <w:t>NfH</w:t>
            </w:r>
            <w:proofErr w:type="spellEnd"/>
            <w:r w:rsidRPr="00997DF4">
              <w:rPr>
                <w:b/>
                <w:bCs/>
              </w:rPr>
              <w:t xml:space="preserve">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359CD62B" w14:textId="77777777" w:rsidR="00CC5013" w:rsidRPr="00997DF4" w:rsidRDefault="00CC5013" w:rsidP="00CC5013">
            <w:r w:rsidRPr="00997DF4">
              <w:t>1.3 [0.5, 2.5]</w:t>
            </w:r>
          </w:p>
        </w:tc>
        <w:tc>
          <w:tcPr>
            <w:tcW w:w="1954" w:type="dxa"/>
            <w:hideMark/>
          </w:tcPr>
          <w:p w14:paraId="5CD0F71A" w14:textId="77777777" w:rsidR="00CC5013" w:rsidRPr="00997DF4" w:rsidRDefault="00CC5013" w:rsidP="00CC5013">
            <w:r w:rsidRPr="00997DF4">
              <w:t>1.7 [0.4, 4.1]</w:t>
            </w:r>
          </w:p>
        </w:tc>
        <w:tc>
          <w:tcPr>
            <w:tcW w:w="727" w:type="dxa"/>
            <w:noWrap/>
            <w:hideMark/>
          </w:tcPr>
          <w:p w14:paraId="57A48539" w14:textId="77777777" w:rsidR="00CC5013" w:rsidRPr="00997DF4" w:rsidRDefault="00CC5013" w:rsidP="00CC5013">
            <w:r w:rsidRPr="00997DF4">
              <w:t>0.848</w:t>
            </w:r>
          </w:p>
        </w:tc>
        <w:tc>
          <w:tcPr>
            <w:tcW w:w="1146" w:type="dxa"/>
            <w:noWrap/>
            <w:hideMark/>
          </w:tcPr>
          <w:p w14:paraId="5D97C14F" w14:textId="77777777" w:rsidR="00CC5013" w:rsidRPr="00997DF4" w:rsidRDefault="00CC5013" w:rsidP="00CC5013">
            <w:r w:rsidRPr="00997DF4">
              <w:t>0.982</w:t>
            </w:r>
          </w:p>
        </w:tc>
        <w:tc>
          <w:tcPr>
            <w:tcW w:w="2268" w:type="dxa"/>
            <w:hideMark/>
          </w:tcPr>
          <w:p w14:paraId="21DFD93B" w14:textId="77777777" w:rsidR="00CC5013" w:rsidRPr="00997DF4" w:rsidRDefault="00CC5013" w:rsidP="00CC5013">
            <w:r w:rsidRPr="00997DF4">
              <w:t>1.6 [0.5, 1.7]</w:t>
            </w:r>
          </w:p>
        </w:tc>
        <w:tc>
          <w:tcPr>
            <w:tcW w:w="2244" w:type="dxa"/>
            <w:hideMark/>
          </w:tcPr>
          <w:p w14:paraId="239D64A2" w14:textId="77777777" w:rsidR="00CC5013" w:rsidRPr="00997DF4" w:rsidRDefault="00CC5013" w:rsidP="00CC5013">
            <w:r w:rsidRPr="00997DF4">
              <w:t>1.3 [0.4, 4.0]</w:t>
            </w:r>
          </w:p>
        </w:tc>
        <w:tc>
          <w:tcPr>
            <w:tcW w:w="718" w:type="dxa"/>
            <w:noWrap/>
            <w:hideMark/>
          </w:tcPr>
          <w:p w14:paraId="682A572B" w14:textId="77777777" w:rsidR="00CC5013" w:rsidRPr="00997DF4" w:rsidRDefault="00CC5013" w:rsidP="00CC5013">
            <w:r w:rsidRPr="00997DF4">
              <w:t>0.309</w:t>
            </w:r>
          </w:p>
        </w:tc>
        <w:tc>
          <w:tcPr>
            <w:tcW w:w="1149" w:type="dxa"/>
            <w:noWrap/>
            <w:hideMark/>
          </w:tcPr>
          <w:p w14:paraId="3B5EEEED" w14:textId="77777777" w:rsidR="00CC5013" w:rsidRPr="00997DF4" w:rsidRDefault="00CC5013" w:rsidP="00CC5013">
            <w:r w:rsidRPr="00997DF4">
              <w:t>0.389</w:t>
            </w:r>
          </w:p>
        </w:tc>
      </w:tr>
      <w:tr w:rsidR="00997DF4" w:rsidRPr="00997DF4" w14:paraId="3BCE562E" w14:textId="77777777" w:rsidTr="00CC5013">
        <w:trPr>
          <w:trHeight w:val="528"/>
        </w:trPr>
        <w:tc>
          <w:tcPr>
            <w:tcW w:w="2263" w:type="dxa"/>
            <w:hideMark/>
          </w:tcPr>
          <w:p w14:paraId="709B5B2A" w14:textId="77777777" w:rsidR="00CC5013" w:rsidRPr="00997DF4" w:rsidRDefault="00CC5013">
            <w:pPr>
              <w:rPr>
                <w:b/>
                <w:bCs/>
              </w:rPr>
            </w:pPr>
            <w:proofErr w:type="spellStart"/>
            <w:r w:rsidRPr="00997DF4">
              <w:rPr>
                <w:b/>
                <w:bCs/>
              </w:rPr>
              <w:t>NfH</w:t>
            </w:r>
            <w:proofErr w:type="spellEnd"/>
            <w:r w:rsidRPr="00997DF4">
              <w:rPr>
                <w:b/>
                <w:bCs/>
              </w:rPr>
              <w:t xml:space="preserve">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130552D2" w14:textId="77777777" w:rsidR="00CC5013" w:rsidRPr="00997DF4" w:rsidRDefault="00CC5013" w:rsidP="00CC5013">
            <w:r w:rsidRPr="00997DF4">
              <w:t>1.2 [1.0, 5.7]</w:t>
            </w:r>
          </w:p>
        </w:tc>
        <w:tc>
          <w:tcPr>
            <w:tcW w:w="1954" w:type="dxa"/>
            <w:hideMark/>
          </w:tcPr>
          <w:p w14:paraId="4E46FFCE" w14:textId="77777777" w:rsidR="00CC5013" w:rsidRPr="00997DF4" w:rsidRDefault="00CC5013" w:rsidP="00CC5013">
            <w:r w:rsidRPr="00997DF4">
              <w:t>1.1 [0.5, 3.4]</w:t>
            </w:r>
          </w:p>
        </w:tc>
        <w:tc>
          <w:tcPr>
            <w:tcW w:w="727" w:type="dxa"/>
            <w:noWrap/>
            <w:hideMark/>
          </w:tcPr>
          <w:p w14:paraId="14D0608C" w14:textId="77777777" w:rsidR="00CC5013" w:rsidRPr="00997DF4" w:rsidRDefault="00CC5013" w:rsidP="00CC5013">
            <w:r w:rsidRPr="00997DF4">
              <w:t>0.809</w:t>
            </w:r>
          </w:p>
        </w:tc>
        <w:tc>
          <w:tcPr>
            <w:tcW w:w="1146" w:type="dxa"/>
            <w:noWrap/>
            <w:hideMark/>
          </w:tcPr>
          <w:p w14:paraId="1914A51E" w14:textId="77777777" w:rsidR="00CC5013" w:rsidRPr="00997DF4" w:rsidRDefault="00CC5013" w:rsidP="00CC5013">
            <w:r w:rsidRPr="00997DF4">
              <w:t>0.984</w:t>
            </w:r>
          </w:p>
        </w:tc>
        <w:tc>
          <w:tcPr>
            <w:tcW w:w="2268" w:type="dxa"/>
            <w:hideMark/>
          </w:tcPr>
          <w:p w14:paraId="480F2399" w14:textId="77777777" w:rsidR="00CC5013" w:rsidRPr="00997DF4" w:rsidRDefault="00CC5013" w:rsidP="00CC5013">
            <w:r w:rsidRPr="00997DF4">
              <w:t>2.4 [1.0, 4.5]</w:t>
            </w:r>
          </w:p>
        </w:tc>
        <w:tc>
          <w:tcPr>
            <w:tcW w:w="2244" w:type="dxa"/>
            <w:hideMark/>
          </w:tcPr>
          <w:p w14:paraId="07D58B2A" w14:textId="77777777" w:rsidR="00CC5013" w:rsidRPr="00997DF4" w:rsidRDefault="00CC5013" w:rsidP="00CC5013">
            <w:r w:rsidRPr="00997DF4">
              <w:t>1.0 [0.4, 3.7]</w:t>
            </w:r>
          </w:p>
        </w:tc>
        <w:tc>
          <w:tcPr>
            <w:tcW w:w="718" w:type="dxa"/>
            <w:noWrap/>
            <w:hideMark/>
          </w:tcPr>
          <w:p w14:paraId="264870EC" w14:textId="77777777" w:rsidR="00CC5013" w:rsidRPr="00997DF4" w:rsidRDefault="00CC5013" w:rsidP="00CC5013">
            <w:r w:rsidRPr="00997DF4">
              <w:t>0.847</w:t>
            </w:r>
          </w:p>
        </w:tc>
        <w:tc>
          <w:tcPr>
            <w:tcW w:w="1149" w:type="dxa"/>
            <w:noWrap/>
            <w:hideMark/>
          </w:tcPr>
          <w:p w14:paraId="4420DD15" w14:textId="77777777" w:rsidR="00CC5013" w:rsidRPr="00997DF4" w:rsidRDefault="00CC5013" w:rsidP="00CC5013">
            <w:r w:rsidRPr="00997DF4">
              <w:t>0.787</w:t>
            </w:r>
          </w:p>
        </w:tc>
      </w:tr>
      <w:tr w:rsidR="00997DF4" w:rsidRPr="00997DF4" w14:paraId="07FD8C2F" w14:textId="77777777" w:rsidTr="00CC5013">
        <w:trPr>
          <w:trHeight w:val="528"/>
        </w:trPr>
        <w:tc>
          <w:tcPr>
            <w:tcW w:w="2263" w:type="dxa"/>
            <w:hideMark/>
          </w:tcPr>
          <w:p w14:paraId="75CCFD99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NfL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5429BD15" w14:textId="77777777" w:rsidR="00CC5013" w:rsidRPr="00997DF4" w:rsidRDefault="00CC5013" w:rsidP="00CC5013">
            <w:r w:rsidRPr="00997DF4">
              <w:t>10.6 [5.9, 13.4]</w:t>
            </w:r>
          </w:p>
        </w:tc>
        <w:tc>
          <w:tcPr>
            <w:tcW w:w="1954" w:type="dxa"/>
            <w:hideMark/>
          </w:tcPr>
          <w:p w14:paraId="6047BB0C" w14:textId="77777777" w:rsidR="00CC5013" w:rsidRPr="00997DF4" w:rsidRDefault="00CC5013" w:rsidP="00CC5013">
            <w:r w:rsidRPr="00997DF4">
              <w:t>12.2 [7.7, 15.0]</w:t>
            </w:r>
          </w:p>
        </w:tc>
        <w:tc>
          <w:tcPr>
            <w:tcW w:w="727" w:type="dxa"/>
            <w:noWrap/>
            <w:hideMark/>
          </w:tcPr>
          <w:p w14:paraId="3ADFB532" w14:textId="77777777" w:rsidR="00CC5013" w:rsidRPr="00997DF4" w:rsidRDefault="00CC5013" w:rsidP="00CC5013">
            <w:r w:rsidRPr="00997DF4">
              <w:t>0.743</w:t>
            </w:r>
          </w:p>
        </w:tc>
        <w:tc>
          <w:tcPr>
            <w:tcW w:w="1146" w:type="dxa"/>
            <w:noWrap/>
            <w:hideMark/>
          </w:tcPr>
          <w:p w14:paraId="3336FFFA" w14:textId="77777777" w:rsidR="00CC5013" w:rsidRPr="00997DF4" w:rsidRDefault="00CC5013" w:rsidP="00CC5013">
            <w:r w:rsidRPr="00997DF4">
              <w:t>0.799</w:t>
            </w:r>
          </w:p>
        </w:tc>
        <w:tc>
          <w:tcPr>
            <w:tcW w:w="2268" w:type="dxa"/>
            <w:hideMark/>
          </w:tcPr>
          <w:p w14:paraId="6006F83A" w14:textId="77777777" w:rsidR="00CC5013" w:rsidRPr="00997DF4" w:rsidRDefault="00CC5013" w:rsidP="00CC5013">
            <w:r w:rsidRPr="00997DF4">
              <w:t>11.7 [9.5, 15.0]</w:t>
            </w:r>
          </w:p>
        </w:tc>
        <w:tc>
          <w:tcPr>
            <w:tcW w:w="2244" w:type="dxa"/>
            <w:hideMark/>
          </w:tcPr>
          <w:p w14:paraId="066DC42E" w14:textId="77777777" w:rsidR="00CC5013" w:rsidRPr="00997DF4" w:rsidRDefault="00CC5013" w:rsidP="00CC5013">
            <w:r w:rsidRPr="00997DF4">
              <w:t>9.0 [6.3, 13.4]</w:t>
            </w:r>
          </w:p>
        </w:tc>
        <w:tc>
          <w:tcPr>
            <w:tcW w:w="718" w:type="dxa"/>
            <w:noWrap/>
            <w:hideMark/>
          </w:tcPr>
          <w:p w14:paraId="3C0BDCE5" w14:textId="77777777" w:rsidR="00CC5013" w:rsidRPr="00997DF4" w:rsidRDefault="00CC5013" w:rsidP="00CC5013">
            <w:r w:rsidRPr="00997DF4">
              <w:t>0.734</w:t>
            </w:r>
          </w:p>
        </w:tc>
        <w:tc>
          <w:tcPr>
            <w:tcW w:w="1149" w:type="dxa"/>
            <w:noWrap/>
            <w:hideMark/>
          </w:tcPr>
          <w:p w14:paraId="2E262245" w14:textId="77777777" w:rsidR="00CC5013" w:rsidRPr="00997DF4" w:rsidRDefault="00CC5013" w:rsidP="00CC5013">
            <w:r w:rsidRPr="00997DF4">
              <w:t>0.932</w:t>
            </w:r>
          </w:p>
        </w:tc>
      </w:tr>
      <w:tr w:rsidR="00997DF4" w:rsidRPr="00997DF4" w14:paraId="3AA46519" w14:textId="77777777" w:rsidTr="00CC5013">
        <w:trPr>
          <w:trHeight w:val="528"/>
        </w:trPr>
        <w:tc>
          <w:tcPr>
            <w:tcW w:w="2263" w:type="dxa"/>
            <w:hideMark/>
          </w:tcPr>
          <w:p w14:paraId="24F795C2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NfL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4938ED2C" w14:textId="77777777" w:rsidR="00CC5013" w:rsidRPr="00997DF4" w:rsidRDefault="00CC5013" w:rsidP="00CC5013">
            <w:r w:rsidRPr="00997DF4">
              <w:t>10.7 [8.6, 14.9]</w:t>
            </w:r>
          </w:p>
        </w:tc>
        <w:tc>
          <w:tcPr>
            <w:tcW w:w="1954" w:type="dxa"/>
            <w:hideMark/>
          </w:tcPr>
          <w:p w14:paraId="27EF8595" w14:textId="77777777" w:rsidR="00CC5013" w:rsidRPr="00997DF4" w:rsidRDefault="00CC5013" w:rsidP="00CC5013">
            <w:r w:rsidRPr="00997DF4">
              <w:t>14.5 [8.8, 17.4]</w:t>
            </w:r>
          </w:p>
        </w:tc>
        <w:tc>
          <w:tcPr>
            <w:tcW w:w="727" w:type="dxa"/>
            <w:noWrap/>
            <w:hideMark/>
          </w:tcPr>
          <w:p w14:paraId="2AE45B61" w14:textId="77777777" w:rsidR="00CC5013" w:rsidRPr="00997DF4" w:rsidRDefault="00CC5013" w:rsidP="00CC5013">
            <w:r w:rsidRPr="00997DF4">
              <w:t>0.945</w:t>
            </w:r>
          </w:p>
        </w:tc>
        <w:tc>
          <w:tcPr>
            <w:tcW w:w="1146" w:type="dxa"/>
            <w:noWrap/>
            <w:hideMark/>
          </w:tcPr>
          <w:p w14:paraId="15925F33" w14:textId="77777777" w:rsidR="00CC5013" w:rsidRPr="00997DF4" w:rsidRDefault="00CC5013" w:rsidP="00CC5013">
            <w:r w:rsidRPr="00997DF4">
              <w:t>0.545</w:t>
            </w:r>
          </w:p>
        </w:tc>
        <w:tc>
          <w:tcPr>
            <w:tcW w:w="2268" w:type="dxa"/>
            <w:hideMark/>
          </w:tcPr>
          <w:p w14:paraId="2B5ADB87" w14:textId="77777777" w:rsidR="00CC5013" w:rsidRPr="00997DF4" w:rsidRDefault="00CC5013" w:rsidP="00CC5013">
            <w:r w:rsidRPr="00997DF4">
              <w:t>15.3 [12.1, 32.9]</w:t>
            </w:r>
          </w:p>
        </w:tc>
        <w:tc>
          <w:tcPr>
            <w:tcW w:w="2244" w:type="dxa"/>
            <w:hideMark/>
          </w:tcPr>
          <w:p w14:paraId="57A4A621" w14:textId="77777777" w:rsidR="00CC5013" w:rsidRPr="00997DF4" w:rsidRDefault="00CC5013" w:rsidP="00CC5013">
            <w:r w:rsidRPr="00997DF4">
              <w:t>10.1 [8.1, 15.4]</w:t>
            </w:r>
          </w:p>
        </w:tc>
        <w:tc>
          <w:tcPr>
            <w:tcW w:w="718" w:type="dxa"/>
            <w:noWrap/>
            <w:hideMark/>
          </w:tcPr>
          <w:p w14:paraId="628622E4" w14:textId="77777777" w:rsidR="00CC5013" w:rsidRPr="00997DF4" w:rsidRDefault="00CC5013" w:rsidP="00CC5013">
            <w:r w:rsidRPr="00997DF4">
              <w:t>0.468</w:t>
            </w:r>
          </w:p>
        </w:tc>
        <w:tc>
          <w:tcPr>
            <w:tcW w:w="1149" w:type="dxa"/>
            <w:noWrap/>
            <w:hideMark/>
          </w:tcPr>
          <w:p w14:paraId="4EF57C0A" w14:textId="77777777" w:rsidR="00CC5013" w:rsidRPr="00997DF4" w:rsidRDefault="00CC5013" w:rsidP="00CC5013">
            <w:r w:rsidRPr="00997DF4">
              <w:t>0.647</w:t>
            </w:r>
          </w:p>
        </w:tc>
      </w:tr>
      <w:tr w:rsidR="00997DF4" w:rsidRPr="00997DF4" w14:paraId="713A0782" w14:textId="77777777" w:rsidTr="00CC5013">
        <w:trPr>
          <w:trHeight w:val="528"/>
        </w:trPr>
        <w:tc>
          <w:tcPr>
            <w:tcW w:w="2263" w:type="dxa"/>
            <w:hideMark/>
          </w:tcPr>
          <w:p w14:paraId="4FC74546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NfL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p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2AB97C6D" w14:textId="77777777" w:rsidR="00CC5013" w:rsidRPr="00997DF4" w:rsidRDefault="00CC5013" w:rsidP="00CC5013">
            <w:r w:rsidRPr="00997DF4">
              <w:t>12.5 [7.6, 14.4]</w:t>
            </w:r>
          </w:p>
        </w:tc>
        <w:tc>
          <w:tcPr>
            <w:tcW w:w="1954" w:type="dxa"/>
            <w:hideMark/>
          </w:tcPr>
          <w:p w14:paraId="28E72DF4" w14:textId="77777777" w:rsidR="00CC5013" w:rsidRPr="00997DF4" w:rsidRDefault="00CC5013" w:rsidP="00CC5013">
            <w:r w:rsidRPr="00997DF4">
              <w:t>11.9 [7.2, 20.9]</w:t>
            </w:r>
          </w:p>
        </w:tc>
        <w:tc>
          <w:tcPr>
            <w:tcW w:w="727" w:type="dxa"/>
            <w:noWrap/>
            <w:hideMark/>
          </w:tcPr>
          <w:p w14:paraId="47DAA0A3" w14:textId="77777777" w:rsidR="00CC5013" w:rsidRPr="00997DF4" w:rsidRDefault="00CC5013" w:rsidP="00CC5013">
            <w:r w:rsidRPr="00997DF4">
              <w:t>0.443</w:t>
            </w:r>
          </w:p>
        </w:tc>
        <w:tc>
          <w:tcPr>
            <w:tcW w:w="1146" w:type="dxa"/>
            <w:noWrap/>
            <w:hideMark/>
          </w:tcPr>
          <w:p w14:paraId="2951737E" w14:textId="77777777" w:rsidR="00CC5013" w:rsidRPr="00997DF4" w:rsidRDefault="00CC5013" w:rsidP="00CC5013">
            <w:r w:rsidRPr="00997DF4">
              <w:t>0.869</w:t>
            </w:r>
          </w:p>
        </w:tc>
        <w:tc>
          <w:tcPr>
            <w:tcW w:w="2268" w:type="dxa"/>
            <w:hideMark/>
          </w:tcPr>
          <w:p w14:paraId="34C8804A" w14:textId="77777777" w:rsidR="00CC5013" w:rsidRPr="00997DF4" w:rsidRDefault="00CC5013" w:rsidP="00CC5013">
            <w:r w:rsidRPr="00997DF4">
              <w:t>14.9 [10.3, 96.5]</w:t>
            </w:r>
          </w:p>
        </w:tc>
        <w:tc>
          <w:tcPr>
            <w:tcW w:w="2244" w:type="dxa"/>
            <w:hideMark/>
          </w:tcPr>
          <w:p w14:paraId="0AEE76B8" w14:textId="77777777" w:rsidR="00CC5013" w:rsidRPr="00997DF4" w:rsidRDefault="00CC5013" w:rsidP="00CC5013">
            <w:r w:rsidRPr="00997DF4">
              <w:t>11.2 [6.9, 13.7]</w:t>
            </w:r>
          </w:p>
        </w:tc>
        <w:tc>
          <w:tcPr>
            <w:tcW w:w="718" w:type="dxa"/>
            <w:noWrap/>
            <w:hideMark/>
          </w:tcPr>
          <w:p w14:paraId="794D3088" w14:textId="77777777" w:rsidR="00CC5013" w:rsidRPr="00997DF4" w:rsidRDefault="00CC5013" w:rsidP="00CC5013">
            <w:r w:rsidRPr="00997DF4">
              <w:t>0.074</w:t>
            </w:r>
          </w:p>
        </w:tc>
        <w:tc>
          <w:tcPr>
            <w:tcW w:w="1149" w:type="dxa"/>
            <w:noWrap/>
            <w:hideMark/>
          </w:tcPr>
          <w:p w14:paraId="214BBA62" w14:textId="77777777" w:rsidR="00CC5013" w:rsidRPr="00997DF4" w:rsidRDefault="00CC5013" w:rsidP="00CC5013">
            <w:r w:rsidRPr="00997DF4">
              <w:t>0.136</w:t>
            </w:r>
          </w:p>
        </w:tc>
      </w:tr>
      <w:tr w:rsidR="00997DF4" w:rsidRPr="00997DF4" w14:paraId="14A89676" w14:textId="77777777" w:rsidTr="00CC5013">
        <w:trPr>
          <w:trHeight w:val="528"/>
        </w:trPr>
        <w:tc>
          <w:tcPr>
            <w:tcW w:w="2263" w:type="dxa"/>
            <w:hideMark/>
          </w:tcPr>
          <w:p w14:paraId="5A3EF21F" w14:textId="1C877D61" w:rsidR="00CC5013" w:rsidRPr="00997DF4" w:rsidRDefault="00CC5013">
            <w:pPr>
              <w:rPr>
                <w:b/>
                <w:bCs/>
                <w:lang w:val="en-GB"/>
              </w:rPr>
            </w:pPr>
            <w:r w:rsidRPr="00997DF4">
              <w:rPr>
                <w:b/>
                <w:bCs/>
                <w:lang w:val="en-GB"/>
              </w:rPr>
              <w:t>NT</w:t>
            </w:r>
            <w:r w:rsidR="00DC6835" w:rsidRPr="00997DF4">
              <w:rPr>
                <w:b/>
                <w:bCs/>
                <w:lang w:val="en-GB"/>
              </w:rPr>
              <w:t>-</w:t>
            </w:r>
            <w:proofErr w:type="spellStart"/>
            <w:r w:rsidRPr="00997DF4">
              <w:rPr>
                <w:b/>
                <w:bCs/>
                <w:lang w:val="en-GB"/>
              </w:rPr>
              <w:t>proCNP</w:t>
            </w:r>
            <w:proofErr w:type="spellEnd"/>
            <w:r w:rsidRPr="00997DF4">
              <w:rPr>
                <w:b/>
                <w:bCs/>
                <w:lang w:val="en-GB"/>
              </w:rPr>
              <w:t xml:space="preserve"> day 1 (</w:t>
            </w:r>
            <w:proofErr w:type="spellStart"/>
            <w:r w:rsidRPr="00997DF4">
              <w:rPr>
                <w:b/>
                <w:bCs/>
                <w:lang w:val="en-GB"/>
              </w:rPr>
              <w:t>pmol</w:t>
            </w:r>
            <w:proofErr w:type="spellEnd"/>
            <w:r w:rsidRPr="00997DF4">
              <w:rPr>
                <w:b/>
                <w:bCs/>
                <w:lang w:val="en-GB"/>
              </w:rPr>
              <w:t>/l)</w:t>
            </w:r>
          </w:p>
        </w:tc>
        <w:tc>
          <w:tcPr>
            <w:tcW w:w="1843" w:type="dxa"/>
            <w:noWrap/>
            <w:hideMark/>
          </w:tcPr>
          <w:p w14:paraId="3BDB7EAE" w14:textId="77777777" w:rsidR="00CC5013" w:rsidRPr="00997DF4" w:rsidRDefault="00CC5013" w:rsidP="00CC5013">
            <w:r w:rsidRPr="00997DF4">
              <w:t>59.1 [45.5, 116.5]</w:t>
            </w:r>
          </w:p>
        </w:tc>
        <w:tc>
          <w:tcPr>
            <w:tcW w:w="1954" w:type="dxa"/>
            <w:noWrap/>
            <w:hideMark/>
          </w:tcPr>
          <w:p w14:paraId="6E97B6DE" w14:textId="77777777" w:rsidR="00CC5013" w:rsidRPr="00997DF4" w:rsidRDefault="00CC5013" w:rsidP="00CC5013">
            <w:r w:rsidRPr="00997DF4">
              <w:t>99.2 [54.7, 118.2]</w:t>
            </w:r>
          </w:p>
        </w:tc>
        <w:tc>
          <w:tcPr>
            <w:tcW w:w="727" w:type="dxa"/>
            <w:noWrap/>
            <w:hideMark/>
          </w:tcPr>
          <w:p w14:paraId="4D4F64CC" w14:textId="77777777" w:rsidR="00CC5013" w:rsidRPr="00997DF4" w:rsidRDefault="00CC5013" w:rsidP="00CC5013">
            <w:r w:rsidRPr="00997DF4">
              <w:t>0.541</w:t>
            </w:r>
          </w:p>
        </w:tc>
        <w:tc>
          <w:tcPr>
            <w:tcW w:w="1146" w:type="dxa"/>
            <w:noWrap/>
            <w:hideMark/>
          </w:tcPr>
          <w:p w14:paraId="79DAD394" w14:textId="77777777" w:rsidR="00CC5013" w:rsidRPr="00997DF4" w:rsidRDefault="00CC5013" w:rsidP="00CC5013">
            <w:r w:rsidRPr="00997DF4">
              <w:t>0.148</w:t>
            </w:r>
          </w:p>
        </w:tc>
        <w:tc>
          <w:tcPr>
            <w:tcW w:w="2268" w:type="dxa"/>
            <w:noWrap/>
            <w:hideMark/>
          </w:tcPr>
          <w:p w14:paraId="5AF3BD11" w14:textId="77777777" w:rsidR="00CC5013" w:rsidRPr="00997DF4" w:rsidRDefault="00CC5013" w:rsidP="00CC5013">
            <w:r w:rsidRPr="00997DF4">
              <w:t>88.5 [52.8, 118.2]</w:t>
            </w:r>
          </w:p>
        </w:tc>
        <w:tc>
          <w:tcPr>
            <w:tcW w:w="2244" w:type="dxa"/>
            <w:noWrap/>
            <w:hideMark/>
          </w:tcPr>
          <w:p w14:paraId="53A90905" w14:textId="77777777" w:rsidR="00CC5013" w:rsidRPr="00997DF4" w:rsidRDefault="00CC5013" w:rsidP="00CC5013">
            <w:r w:rsidRPr="00997DF4">
              <w:t>71.1 [47.2, 118.8]</w:t>
            </w:r>
          </w:p>
        </w:tc>
        <w:tc>
          <w:tcPr>
            <w:tcW w:w="718" w:type="dxa"/>
            <w:noWrap/>
            <w:hideMark/>
          </w:tcPr>
          <w:p w14:paraId="16CBE879" w14:textId="77777777" w:rsidR="00CC5013" w:rsidRPr="00997DF4" w:rsidRDefault="00CC5013" w:rsidP="00CC5013">
            <w:r w:rsidRPr="00997DF4">
              <w:t>0.672</w:t>
            </w:r>
          </w:p>
        </w:tc>
        <w:tc>
          <w:tcPr>
            <w:tcW w:w="1149" w:type="dxa"/>
            <w:noWrap/>
            <w:hideMark/>
          </w:tcPr>
          <w:p w14:paraId="27A233C3" w14:textId="77777777" w:rsidR="00CC5013" w:rsidRPr="00997DF4" w:rsidRDefault="00CC5013" w:rsidP="00CC5013">
            <w:r w:rsidRPr="00997DF4">
              <w:t>0.417</w:t>
            </w:r>
          </w:p>
        </w:tc>
      </w:tr>
      <w:tr w:rsidR="00997DF4" w:rsidRPr="00997DF4" w14:paraId="6D65B266" w14:textId="77777777" w:rsidTr="00CC5013">
        <w:trPr>
          <w:trHeight w:val="528"/>
        </w:trPr>
        <w:tc>
          <w:tcPr>
            <w:tcW w:w="2263" w:type="dxa"/>
            <w:hideMark/>
          </w:tcPr>
          <w:p w14:paraId="22A0DF72" w14:textId="14E1AC9C" w:rsidR="00CC5013" w:rsidRPr="00997DF4" w:rsidRDefault="00CC5013">
            <w:pPr>
              <w:rPr>
                <w:b/>
                <w:bCs/>
                <w:lang w:val="en-GB"/>
              </w:rPr>
            </w:pPr>
            <w:r w:rsidRPr="00997DF4">
              <w:rPr>
                <w:b/>
                <w:bCs/>
                <w:lang w:val="en-GB"/>
              </w:rPr>
              <w:t>NT</w:t>
            </w:r>
            <w:r w:rsidR="00DC6835" w:rsidRPr="00997DF4">
              <w:rPr>
                <w:b/>
                <w:bCs/>
                <w:lang w:val="en-GB"/>
              </w:rPr>
              <w:t>-</w:t>
            </w:r>
            <w:proofErr w:type="spellStart"/>
            <w:r w:rsidRPr="00997DF4">
              <w:rPr>
                <w:b/>
                <w:bCs/>
                <w:lang w:val="en-GB"/>
              </w:rPr>
              <w:t>proCNP</w:t>
            </w:r>
            <w:proofErr w:type="spellEnd"/>
            <w:r w:rsidRPr="00997DF4">
              <w:rPr>
                <w:b/>
                <w:bCs/>
                <w:lang w:val="en-GB"/>
              </w:rPr>
              <w:t xml:space="preserve"> day 3 (</w:t>
            </w:r>
            <w:proofErr w:type="spellStart"/>
            <w:r w:rsidRPr="00997DF4">
              <w:rPr>
                <w:b/>
                <w:bCs/>
                <w:lang w:val="en-GB"/>
              </w:rPr>
              <w:t>pmol</w:t>
            </w:r>
            <w:proofErr w:type="spellEnd"/>
            <w:r w:rsidRPr="00997DF4">
              <w:rPr>
                <w:b/>
                <w:bCs/>
                <w:lang w:val="en-GB"/>
              </w:rPr>
              <w:t>/l)</w:t>
            </w:r>
          </w:p>
        </w:tc>
        <w:tc>
          <w:tcPr>
            <w:tcW w:w="1843" w:type="dxa"/>
            <w:hideMark/>
          </w:tcPr>
          <w:p w14:paraId="10A8E332" w14:textId="77777777" w:rsidR="00CC5013" w:rsidRPr="00997DF4" w:rsidRDefault="00CC5013" w:rsidP="00CC5013">
            <w:r w:rsidRPr="00997DF4">
              <w:t>63.2 [43.4, 136.8]</w:t>
            </w:r>
          </w:p>
        </w:tc>
        <w:tc>
          <w:tcPr>
            <w:tcW w:w="1954" w:type="dxa"/>
            <w:hideMark/>
          </w:tcPr>
          <w:p w14:paraId="3A20B348" w14:textId="77777777" w:rsidR="00CC5013" w:rsidRPr="00997DF4" w:rsidRDefault="00CC5013" w:rsidP="00CC5013">
            <w:r w:rsidRPr="00997DF4">
              <w:t>100.6 [60.5, 124.2]</w:t>
            </w:r>
          </w:p>
        </w:tc>
        <w:tc>
          <w:tcPr>
            <w:tcW w:w="727" w:type="dxa"/>
            <w:noWrap/>
            <w:hideMark/>
          </w:tcPr>
          <w:p w14:paraId="138A9AE4" w14:textId="77777777" w:rsidR="00CC5013" w:rsidRPr="00997DF4" w:rsidRDefault="00CC5013" w:rsidP="00CC5013">
            <w:r w:rsidRPr="00997DF4">
              <w:t>0.424</w:t>
            </w:r>
          </w:p>
        </w:tc>
        <w:tc>
          <w:tcPr>
            <w:tcW w:w="1146" w:type="dxa"/>
            <w:noWrap/>
            <w:hideMark/>
          </w:tcPr>
          <w:p w14:paraId="4764C61D" w14:textId="77777777" w:rsidR="00CC5013" w:rsidRPr="00997DF4" w:rsidRDefault="00CC5013" w:rsidP="00CC5013">
            <w:r w:rsidRPr="00997DF4">
              <w:t>0.104</w:t>
            </w:r>
          </w:p>
        </w:tc>
        <w:tc>
          <w:tcPr>
            <w:tcW w:w="2268" w:type="dxa"/>
            <w:hideMark/>
          </w:tcPr>
          <w:p w14:paraId="0011239A" w14:textId="77777777" w:rsidR="00CC5013" w:rsidRPr="00997DF4" w:rsidRDefault="00CC5013" w:rsidP="00CC5013">
            <w:r w:rsidRPr="00997DF4">
              <w:t>78.1 [56.1, 136.5]</w:t>
            </w:r>
          </w:p>
        </w:tc>
        <w:tc>
          <w:tcPr>
            <w:tcW w:w="2244" w:type="dxa"/>
            <w:hideMark/>
          </w:tcPr>
          <w:p w14:paraId="2C8F6EFD" w14:textId="77777777" w:rsidR="00CC5013" w:rsidRPr="00997DF4" w:rsidRDefault="00CC5013" w:rsidP="00CC5013">
            <w:r w:rsidRPr="00997DF4">
              <w:t>84.4 [54.1, 124.3]</w:t>
            </w:r>
          </w:p>
        </w:tc>
        <w:tc>
          <w:tcPr>
            <w:tcW w:w="718" w:type="dxa"/>
            <w:noWrap/>
            <w:hideMark/>
          </w:tcPr>
          <w:p w14:paraId="15A1A18D" w14:textId="77777777" w:rsidR="00CC5013" w:rsidRPr="00997DF4" w:rsidRDefault="00CC5013" w:rsidP="00CC5013">
            <w:r w:rsidRPr="00997DF4">
              <w:t>0.854</w:t>
            </w:r>
          </w:p>
        </w:tc>
        <w:tc>
          <w:tcPr>
            <w:tcW w:w="1149" w:type="dxa"/>
            <w:noWrap/>
            <w:hideMark/>
          </w:tcPr>
          <w:p w14:paraId="74BF63D4" w14:textId="77777777" w:rsidR="00CC5013" w:rsidRPr="00997DF4" w:rsidRDefault="00CC5013" w:rsidP="00CC5013">
            <w:r w:rsidRPr="00997DF4">
              <w:t>0.849</w:t>
            </w:r>
          </w:p>
        </w:tc>
      </w:tr>
      <w:tr w:rsidR="00997DF4" w:rsidRPr="00997DF4" w14:paraId="65816CE0" w14:textId="77777777" w:rsidTr="00CC5013">
        <w:trPr>
          <w:trHeight w:val="528"/>
        </w:trPr>
        <w:tc>
          <w:tcPr>
            <w:tcW w:w="2263" w:type="dxa"/>
            <w:hideMark/>
          </w:tcPr>
          <w:p w14:paraId="7179F2F4" w14:textId="30A7A341" w:rsidR="00CC5013" w:rsidRPr="00997DF4" w:rsidRDefault="00CC5013">
            <w:pPr>
              <w:rPr>
                <w:b/>
                <w:bCs/>
                <w:lang w:val="en-GB"/>
              </w:rPr>
            </w:pPr>
            <w:r w:rsidRPr="00997DF4">
              <w:rPr>
                <w:b/>
                <w:bCs/>
                <w:lang w:val="en-GB"/>
              </w:rPr>
              <w:t>NT</w:t>
            </w:r>
            <w:r w:rsidR="00DC6835" w:rsidRPr="00997DF4">
              <w:rPr>
                <w:b/>
                <w:bCs/>
                <w:lang w:val="en-GB"/>
              </w:rPr>
              <w:t>-</w:t>
            </w:r>
            <w:proofErr w:type="spellStart"/>
            <w:r w:rsidRPr="00997DF4">
              <w:rPr>
                <w:b/>
                <w:bCs/>
                <w:lang w:val="en-GB"/>
              </w:rPr>
              <w:t>proCNP</w:t>
            </w:r>
            <w:proofErr w:type="spellEnd"/>
            <w:r w:rsidRPr="00997DF4">
              <w:rPr>
                <w:b/>
                <w:bCs/>
                <w:lang w:val="en-GB"/>
              </w:rPr>
              <w:t xml:space="preserve"> day 5 (</w:t>
            </w:r>
            <w:proofErr w:type="spellStart"/>
            <w:r w:rsidRPr="00997DF4">
              <w:rPr>
                <w:b/>
                <w:bCs/>
                <w:lang w:val="en-GB"/>
              </w:rPr>
              <w:t>pmol</w:t>
            </w:r>
            <w:proofErr w:type="spellEnd"/>
            <w:r w:rsidRPr="00997DF4">
              <w:rPr>
                <w:b/>
                <w:bCs/>
                <w:lang w:val="en-GB"/>
              </w:rPr>
              <w:t>/l)</w:t>
            </w:r>
          </w:p>
        </w:tc>
        <w:tc>
          <w:tcPr>
            <w:tcW w:w="1843" w:type="dxa"/>
            <w:hideMark/>
          </w:tcPr>
          <w:p w14:paraId="6E6A7D3D" w14:textId="77777777" w:rsidR="00CC5013" w:rsidRPr="00997DF4" w:rsidRDefault="00CC5013" w:rsidP="00CC5013">
            <w:r w:rsidRPr="00997DF4">
              <w:t>82.7 [57.9, 121.0]</w:t>
            </w:r>
          </w:p>
        </w:tc>
        <w:tc>
          <w:tcPr>
            <w:tcW w:w="1954" w:type="dxa"/>
            <w:hideMark/>
          </w:tcPr>
          <w:p w14:paraId="06537E15" w14:textId="77777777" w:rsidR="00CC5013" w:rsidRPr="00997DF4" w:rsidRDefault="00CC5013" w:rsidP="00CC5013">
            <w:r w:rsidRPr="00997DF4">
              <w:t>79.6 [54.9, 120.2]</w:t>
            </w:r>
          </w:p>
        </w:tc>
        <w:tc>
          <w:tcPr>
            <w:tcW w:w="727" w:type="dxa"/>
            <w:noWrap/>
            <w:hideMark/>
          </w:tcPr>
          <w:p w14:paraId="4C1894EA" w14:textId="77777777" w:rsidR="00CC5013" w:rsidRPr="00997DF4" w:rsidRDefault="00CC5013" w:rsidP="00CC5013">
            <w:r w:rsidRPr="00997DF4">
              <w:t>0.495</w:t>
            </w:r>
          </w:p>
        </w:tc>
        <w:tc>
          <w:tcPr>
            <w:tcW w:w="1146" w:type="dxa"/>
            <w:noWrap/>
            <w:hideMark/>
          </w:tcPr>
          <w:p w14:paraId="6615B211" w14:textId="77777777" w:rsidR="00CC5013" w:rsidRPr="00997DF4" w:rsidRDefault="00CC5013" w:rsidP="00CC5013">
            <w:r w:rsidRPr="00997DF4">
              <w:t>0.135</w:t>
            </w:r>
          </w:p>
        </w:tc>
        <w:tc>
          <w:tcPr>
            <w:tcW w:w="2268" w:type="dxa"/>
            <w:hideMark/>
          </w:tcPr>
          <w:p w14:paraId="695D26F1" w14:textId="77777777" w:rsidR="00CC5013" w:rsidRPr="00997DF4" w:rsidRDefault="00CC5013" w:rsidP="00CC5013">
            <w:r w:rsidRPr="00997DF4">
              <w:t>75.9 [38.4, 134.1]</w:t>
            </w:r>
          </w:p>
        </w:tc>
        <w:tc>
          <w:tcPr>
            <w:tcW w:w="2244" w:type="dxa"/>
            <w:hideMark/>
          </w:tcPr>
          <w:p w14:paraId="35ABD38D" w14:textId="77777777" w:rsidR="00CC5013" w:rsidRPr="00997DF4" w:rsidRDefault="00CC5013" w:rsidP="00CC5013">
            <w:r w:rsidRPr="00997DF4">
              <w:t>82.7 [59.8, 119.9]</w:t>
            </w:r>
          </w:p>
        </w:tc>
        <w:tc>
          <w:tcPr>
            <w:tcW w:w="718" w:type="dxa"/>
            <w:noWrap/>
            <w:hideMark/>
          </w:tcPr>
          <w:p w14:paraId="1BDFA68F" w14:textId="77777777" w:rsidR="00CC5013" w:rsidRPr="00997DF4" w:rsidRDefault="00CC5013" w:rsidP="00CC5013">
            <w:r w:rsidRPr="00997DF4">
              <w:t>0.640</w:t>
            </w:r>
          </w:p>
        </w:tc>
        <w:tc>
          <w:tcPr>
            <w:tcW w:w="1149" w:type="dxa"/>
            <w:noWrap/>
            <w:hideMark/>
          </w:tcPr>
          <w:p w14:paraId="6E0589B9" w14:textId="77777777" w:rsidR="00CC5013" w:rsidRPr="00997DF4" w:rsidRDefault="00CC5013" w:rsidP="00CC5013">
            <w:r w:rsidRPr="00997DF4">
              <w:t>0.910</w:t>
            </w:r>
          </w:p>
        </w:tc>
      </w:tr>
      <w:tr w:rsidR="00997DF4" w:rsidRPr="00997DF4" w14:paraId="4448A9D5" w14:textId="77777777" w:rsidTr="00CC5013">
        <w:trPr>
          <w:trHeight w:val="528"/>
        </w:trPr>
        <w:tc>
          <w:tcPr>
            <w:tcW w:w="2263" w:type="dxa"/>
            <w:hideMark/>
          </w:tcPr>
          <w:p w14:paraId="313AB228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S100B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33D167C6" w14:textId="77777777" w:rsidR="00CC5013" w:rsidRPr="00997DF4" w:rsidRDefault="00CC5013" w:rsidP="00CC5013">
            <w:r w:rsidRPr="00997DF4">
              <w:t>6.2 [4.7, 18.9]</w:t>
            </w:r>
          </w:p>
        </w:tc>
        <w:tc>
          <w:tcPr>
            <w:tcW w:w="1954" w:type="dxa"/>
            <w:noWrap/>
            <w:hideMark/>
          </w:tcPr>
          <w:p w14:paraId="0386D619" w14:textId="77777777" w:rsidR="00CC5013" w:rsidRPr="00997DF4" w:rsidRDefault="00CC5013" w:rsidP="00CC5013">
            <w:r w:rsidRPr="00997DF4">
              <w:t>11.3 [3.0, 14.7]</w:t>
            </w:r>
          </w:p>
        </w:tc>
        <w:tc>
          <w:tcPr>
            <w:tcW w:w="727" w:type="dxa"/>
            <w:noWrap/>
            <w:hideMark/>
          </w:tcPr>
          <w:p w14:paraId="66D03547" w14:textId="77777777" w:rsidR="00CC5013" w:rsidRPr="00997DF4" w:rsidRDefault="00CC5013" w:rsidP="00CC5013">
            <w:r w:rsidRPr="00997DF4">
              <w:t>0.872</w:t>
            </w:r>
          </w:p>
        </w:tc>
        <w:tc>
          <w:tcPr>
            <w:tcW w:w="1146" w:type="dxa"/>
            <w:noWrap/>
            <w:hideMark/>
          </w:tcPr>
          <w:p w14:paraId="5C98C779" w14:textId="77777777" w:rsidR="00CC5013" w:rsidRPr="00997DF4" w:rsidRDefault="00CC5013" w:rsidP="00CC5013">
            <w:r w:rsidRPr="00997DF4">
              <w:t>0.515</w:t>
            </w:r>
          </w:p>
        </w:tc>
        <w:tc>
          <w:tcPr>
            <w:tcW w:w="2268" w:type="dxa"/>
            <w:noWrap/>
            <w:hideMark/>
          </w:tcPr>
          <w:p w14:paraId="6C294F43" w14:textId="77777777" w:rsidR="00CC5013" w:rsidRPr="00997DF4" w:rsidRDefault="00CC5013" w:rsidP="00CC5013">
            <w:r w:rsidRPr="00997DF4">
              <w:t>9.8 [4.7, 20.2]</w:t>
            </w:r>
          </w:p>
        </w:tc>
        <w:tc>
          <w:tcPr>
            <w:tcW w:w="2244" w:type="dxa"/>
            <w:noWrap/>
            <w:hideMark/>
          </w:tcPr>
          <w:p w14:paraId="07D2A32C" w14:textId="77777777" w:rsidR="00CC5013" w:rsidRPr="00997DF4" w:rsidRDefault="00CC5013" w:rsidP="00CC5013">
            <w:r w:rsidRPr="00997DF4">
              <w:t>7.9 [2.2, 13.4]</w:t>
            </w:r>
          </w:p>
        </w:tc>
        <w:tc>
          <w:tcPr>
            <w:tcW w:w="718" w:type="dxa"/>
            <w:noWrap/>
            <w:hideMark/>
          </w:tcPr>
          <w:p w14:paraId="36CA7CC4" w14:textId="77777777" w:rsidR="00CC5013" w:rsidRPr="00997DF4" w:rsidRDefault="00CC5013" w:rsidP="00CC5013">
            <w:r w:rsidRPr="00997DF4">
              <w:t>0.537</w:t>
            </w:r>
          </w:p>
        </w:tc>
        <w:tc>
          <w:tcPr>
            <w:tcW w:w="1149" w:type="dxa"/>
            <w:noWrap/>
            <w:hideMark/>
          </w:tcPr>
          <w:p w14:paraId="1121445F" w14:textId="77777777" w:rsidR="00CC5013" w:rsidRPr="00997DF4" w:rsidRDefault="00CC5013" w:rsidP="00CC5013">
            <w:r w:rsidRPr="00997DF4">
              <w:t>0.684</w:t>
            </w:r>
          </w:p>
        </w:tc>
      </w:tr>
      <w:tr w:rsidR="00997DF4" w:rsidRPr="00997DF4" w14:paraId="3B84964D" w14:textId="77777777" w:rsidTr="00CC5013">
        <w:trPr>
          <w:trHeight w:val="528"/>
        </w:trPr>
        <w:tc>
          <w:tcPr>
            <w:tcW w:w="2263" w:type="dxa"/>
            <w:hideMark/>
          </w:tcPr>
          <w:p w14:paraId="32A8287F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S100B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78265AFD" w14:textId="77777777" w:rsidR="00CC5013" w:rsidRPr="00997DF4" w:rsidRDefault="00CC5013" w:rsidP="00CC5013">
            <w:r w:rsidRPr="00997DF4">
              <w:t>8.8 [4.7, 15.0]</w:t>
            </w:r>
          </w:p>
        </w:tc>
        <w:tc>
          <w:tcPr>
            <w:tcW w:w="1954" w:type="dxa"/>
            <w:hideMark/>
          </w:tcPr>
          <w:p w14:paraId="727D875B" w14:textId="77777777" w:rsidR="00CC5013" w:rsidRPr="00997DF4" w:rsidRDefault="00CC5013" w:rsidP="00CC5013">
            <w:r w:rsidRPr="00997DF4">
              <w:t>7.7 [2.8, 11.6]</w:t>
            </w:r>
          </w:p>
        </w:tc>
        <w:tc>
          <w:tcPr>
            <w:tcW w:w="727" w:type="dxa"/>
            <w:noWrap/>
            <w:hideMark/>
          </w:tcPr>
          <w:p w14:paraId="54BE9A2E" w14:textId="77777777" w:rsidR="00CC5013" w:rsidRPr="00997DF4" w:rsidRDefault="00CC5013" w:rsidP="00CC5013">
            <w:r w:rsidRPr="00997DF4">
              <w:t>0.340</w:t>
            </w:r>
          </w:p>
        </w:tc>
        <w:tc>
          <w:tcPr>
            <w:tcW w:w="1146" w:type="dxa"/>
            <w:noWrap/>
            <w:hideMark/>
          </w:tcPr>
          <w:p w14:paraId="2F2DB4BF" w14:textId="77777777" w:rsidR="00CC5013" w:rsidRPr="00997DF4" w:rsidRDefault="00CC5013" w:rsidP="00CC5013">
            <w:r w:rsidRPr="00997DF4">
              <w:t>0.160</w:t>
            </w:r>
          </w:p>
        </w:tc>
        <w:tc>
          <w:tcPr>
            <w:tcW w:w="2268" w:type="dxa"/>
            <w:hideMark/>
          </w:tcPr>
          <w:p w14:paraId="077BDBA8" w14:textId="77777777" w:rsidR="00CC5013" w:rsidRPr="00997DF4" w:rsidRDefault="00CC5013" w:rsidP="00CC5013">
            <w:r w:rsidRPr="00997DF4">
              <w:t>10.2 [5.3, 13.0]</w:t>
            </w:r>
          </w:p>
        </w:tc>
        <w:tc>
          <w:tcPr>
            <w:tcW w:w="2244" w:type="dxa"/>
            <w:hideMark/>
          </w:tcPr>
          <w:p w14:paraId="35A66E75" w14:textId="77777777" w:rsidR="00CC5013" w:rsidRPr="00997DF4" w:rsidRDefault="00CC5013" w:rsidP="00CC5013">
            <w:r w:rsidRPr="00997DF4">
              <w:t>8.2 [2.8, 12.7]</w:t>
            </w:r>
          </w:p>
        </w:tc>
        <w:tc>
          <w:tcPr>
            <w:tcW w:w="718" w:type="dxa"/>
            <w:noWrap/>
            <w:hideMark/>
          </w:tcPr>
          <w:p w14:paraId="4CE861B5" w14:textId="77777777" w:rsidR="00CC5013" w:rsidRPr="00997DF4" w:rsidRDefault="00CC5013" w:rsidP="00CC5013">
            <w:r w:rsidRPr="00997DF4">
              <w:t>0.477</w:t>
            </w:r>
          </w:p>
        </w:tc>
        <w:tc>
          <w:tcPr>
            <w:tcW w:w="1149" w:type="dxa"/>
            <w:noWrap/>
            <w:hideMark/>
          </w:tcPr>
          <w:p w14:paraId="09F9497A" w14:textId="77777777" w:rsidR="00CC5013" w:rsidRPr="00997DF4" w:rsidRDefault="00CC5013" w:rsidP="00CC5013">
            <w:r w:rsidRPr="00997DF4">
              <w:t>0.617</w:t>
            </w:r>
          </w:p>
        </w:tc>
      </w:tr>
      <w:tr w:rsidR="00997DF4" w:rsidRPr="00997DF4" w14:paraId="5CBB1128" w14:textId="77777777" w:rsidTr="00CC5013">
        <w:trPr>
          <w:trHeight w:val="528"/>
        </w:trPr>
        <w:tc>
          <w:tcPr>
            <w:tcW w:w="2263" w:type="dxa"/>
            <w:hideMark/>
          </w:tcPr>
          <w:p w14:paraId="6886DEAA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S100B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1918FFAB" w14:textId="77777777" w:rsidR="00CC5013" w:rsidRPr="00997DF4" w:rsidRDefault="00CC5013" w:rsidP="00CC5013">
            <w:r w:rsidRPr="00997DF4">
              <w:t>7.9 [4.1, 10.9]</w:t>
            </w:r>
          </w:p>
        </w:tc>
        <w:tc>
          <w:tcPr>
            <w:tcW w:w="1954" w:type="dxa"/>
            <w:hideMark/>
          </w:tcPr>
          <w:p w14:paraId="6F1509C7" w14:textId="77777777" w:rsidR="00CC5013" w:rsidRPr="00997DF4" w:rsidRDefault="00CC5013" w:rsidP="00CC5013">
            <w:r w:rsidRPr="00997DF4">
              <w:t>9.9 [2.8, 12.5]</w:t>
            </w:r>
          </w:p>
        </w:tc>
        <w:tc>
          <w:tcPr>
            <w:tcW w:w="727" w:type="dxa"/>
            <w:noWrap/>
            <w:hideMark/>
          </w:tcPr>
          <w:p w14:paraId="1524FC26" w14:textId="77777777" w:rsidR="00CC5013" w:rsidRPr="00997DF4" w:rsidRDefault="00CC5013" w:rsidP="00CC5013">
            <w:r w:rsidRPr="00997DF4">
              <w:t>0.611</w:t>
            </w:r>
          </w:p>
        </w:tc>
        <w:tc>
          <w:tcPr>
            <w:tcW w:w="1146" w:type="dxa"/>
            <w:noWrap/>
            <w:hideMark/>
          </w:tcPr>
          <w:p w14:paraId="46EA042A" w14:textId="77777777" w:rsidR="00CC5013" w:rsidRPr="00997DF4" w:rsidRDefault="00CC5013" w:rsidP="00CC5013">
            <w:r w:rsidRPr="00997DF4">
              <w:t>0.324</w:t>
            </w:r>
          </w:p>
        </w:tc>
        <w:tc>
          <w:tcPr>
            <w:tcW w:w="2268" w:type="dxa"/>
            <w:hideMark/>
          </w:tcPr>
          <w:p w14:paraId="1AAE883E" w14:textId="77777777" w:rsidR="00CC5013" w:rsidRPr="00997DF4" w:rsidRDefault="00CC5013" w:rsidP="00CC5013">
            <w:r w:rsidRPr="00997DF4">
              <w:t>4.7 [2.9, 10.5]</w:t>
            </w:r>
          </w:p>
        </w:tc>
        <w:tc>
          <w:tcPr>
            <w:tcW w:w="2244" w:type="dxa"/>
            <w:hideMark/>
          </w:tcPr>
          <w:p w14:paraId="34AD62DA" w14:textId="77777777" w:rsidR="00CC5013" w:rsidRPr="00997DF4" w:rsidRDefault="00CC5013" w:rsidP="00CC5013">
            <w:r w:rsidRPr="00997DF4">
              <w:t>10.6 [6.4, 11.9]</w:t>
            </w:r>
          </w:p>
        </w:tc>
        <w:tc>
          <w:tcPr>
            <w:tcW w:w="718" w:type="dxa"/>
            <w:noWrap/>
            <w:hideMark/>
          </w:tcPr>
          <w:p w14:paraId="7AB6251A" w14:textId="77777777" w:rsidR="00CC5013" w:rsidRPr="00997DF4" w:rsidRDefault="00CC5013" w:rsidP="00CC5013">
            <w:r w:rsidRPr="00997DF4">
              <w:t>0.176</w:t>
            </w:r>
          </w:p>
        </w:tc>
        <w:tc>
          <w:tcPr>
            <w:tcW w:w="1149" w:type="dxa"/>
            <w:noWrap/>
            <w:hideMark/>
          </w:tcPr>
          <w:p w14:paraId="38BA4377" w14:textId="77777777" w:rsidR="00CC5013" w:rsidRPr="00997DF4" w:rsidRDefault="00CC5013" w:rsidP="00CC5013">
            <w:r w:rsidRPr="00997DF4">
              <w:t>0.129</w:t>
            </w:r>
          </w:p>
        </w:tc>
      </w:tr>
      <w:tr w:rsidR="00997DF4" w:rsidRPr="00997DF4" w14:paraId="0E7E3314" w14:textId="77777777" w:rsidTr="00CC5013">
        <w:trPr>
          <w:trHeight w:val="528"/>
        </w:trPr>
        <w:tc>
          <w:tcPr>
            <w:tcW w:w="2263" w:type="dxa"/>
            <w:hideMark/>
          </w:tcPr>
          <w:p w14:paraId="0F8E1F13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Tau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5A4AD2D3" w14:textId="77777777" w:rsidR="00CC5013" w:rsidRPr="00997DF4" w:rsidRDefault="00CC5013" w:rsidP="00CC5013">
            <w:r w:rsidRPr="00997DF4">
              <w:t>16.1 [9.0, 30.4]</w:t>
            </w:r>
          </w:p>
        </w:tc>
        <w:tc>
          <w:tcPr>
            <w:tcW w:w="1954" w:type="dxa"/>
            <w:noWrap/>
            <w:hideMark/>
          </w:tcPr>
          <w:p w14:paraId="0386C7F7" w14:textId="77777777" w:rsidR="00CC5013" w:rsidRPr="00997DF4" w:rsidRDefault="00CC5013" w:rsidP="00CC5013">
            <w:r w:rsidRPr="00997DF4">
              <w:t>8.7 [8.0, 14.2]</w:t>
            </w:r>
          </w:p>
        </w:tc>
        <w:tc>
          <w:tcPr>
            <w:tcW w:w="727" w:type="dxa"/>
            <w:noWrap/>
            <w:hideMark/>
          </w:tcPr>
          <w:p w14:paraId="64B20401" w14:textId="77777777" w:rsidR="00CC5013" w:rsidRPr="00997DF4" w:rsidRDefault="00CC5013" w:rsidP="00CC5013">
            <w:r w:rsidRPr="00997DF4">
              <w:t>0.059</w:t>
            </w:r>
          </w:p>
        </w:tc>
        <w:tc>
          <w:tcPr>
            <w:tcW w:w="1146" w:type="dxa"/>
            <w:noWrap/>
            <w:hideMark/>
          </w:tcPr>
          <w:p w14:paraId="1C5079D3" w14:textId="77777777" w:rsidR="00CC5013" w:rsidRPr="00997DF4" w:rsidRDefault="00CC5013" w:rsidP="00CC5013">
            <w:r w:rsidRPr="00997DF4">
              <w:t>0.623</w:t>
            </w:r>
          </w:p>
        </w:tc>
        <w:tc>
          <w:tcPr>
            <w:tcW w:w="2268" w:type="dxa"/>
            <w:noWrap/>
            <w:hideMark/>
          </w:tcPr>
          <w:p w14:paraId="565E56DD" w14:textId="77777777" w:rsidR="00CC5013" w:rsidRPr="00997DF4" w:rsidRDefault="00CC5013" w:rsidP="00CC5013">
            <w:r w:rsidRPr="00997DF4">
              <w:t>11.6 [8.0, 21.2]</w:t>
            </w:r>
          </w:p>
        </w:tc>
        <w:tc>
          <w:tcPr>
            <w:tcW w:w="2244" w:type="dxa"/>
            <w:noWrap/>
            <w:hideMark/>
          </w:tcPr>
          <w:p w14:paraId="7C373380" w14:textId="77777777" w:rsidR="00CC5013" w:rsidRPr="00997DF4" w:rsidRDefault="00CC5013" w:rsidP="00CC5013">
            <w:r w:rsidRPr="00997DF4">
              <w:t>9.1 [8.2, 17.8]</w:t>
            </w:r>
          </w:p>
        </w:tc>
        <w:tc>
          <w:tcPr>
            <w:tcW w:w="718" w:type="dxa"/>
            <w:noWrap/>
            <w:hideMark/>
          </w:tcPr>
          <w:p w14:paraId="6CBF9FD2" w14:textId="77777777" w:rsidR="00CC5013" w:rsidRPr="00997DF4" w:rsidRDefault="00CC5013" w:rsidP="00CC5013">
            <w:r w:rsidRPr="00997DF4">
              <w:t>0.827</w:t>
            </w:r>
          </w:p>
        </w:tc>
        <w:tc>
          <w:tcPr>
            <w:tcW w:w="1149" w:type="dxa"/>
            <w:noWrap/>
            <w:hideMark/>
          </w:tcPr>
          <w:p w14:paraId="0E6331E7" w14:textId="77777777" w:rsidR="00CC5013" w:rsidRPr="00997DF4" w:rsidRDefault="00CC5013" w:rsidP="00CC5013">
            <w:r w:rsidRPr="00997DF4">
              <w:t>0.167</w:t>
            </w:r>
          </w:p>
        </w:tc>
      </w:tr>
      <w:tr w:rsidR="00997DF4" w:rsidRPr="00997DF4" w14:paraId="4FF1D9DD" w14:textId="77777777" w:rsidTr="00CC5013">
        <w:trPr>
          <w:trHeight w:val="528"/>
        </w:trPr>
        <w:tc>
          <w:tcPr>
            <w:tcW w:w="2263" w:type="dxa"/>
            <w:hideMark/>
          </w:tcPr>
          <w:p w14:paraId="1A7A36AC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Tau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5D9024FF" w14:textId="77777777" w:rsidR="00CC5013" w:rsidRPr="00997DF4" w:rsidRDefault="00CC5013" w:rsidP="00CC5013">
            <w:r w:rsidRPr="00997DF4">
              <w:t>15.3 [10.4, 25.1]</w:t>
            </w:r>
          </w:p>
        </w:tc>
        <w:tc>
          <w:tcPr>
            <w:tcW w:w="1954" w:type="dxa"/>
            <w:hideMark/>
          </w:tcPr>
          <w:p w14:paraId="7DE83388" w14:textId="77777777" w:rsidR="00CC5013" w:rsidRPr="00997DF4" w:rsidRDefault="00CC5013" w:rsidP="00CC5013">
            <w:r w:rsidRPr="00997DF4">
              <w:t>10.4 [5.2, 13.4]</w:t>
            </w:r>
          </w:p>
        </w:tc>
        <w:tc>
          <w:tcPr>
            <w:tcW w:w="727" w:type="dxa"/>
            <w:noWrap/>
            <w:hideMark/>
          </w:tcPr>
          <w:p w14:paraId="500DF3FF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0.019</w:t>
            </w:r>
          </w:p>
        </w:tc>
        <w:tc>
          <w:tcPr>
            <w:tcW w:w="1146" w:type="dxa"/>
            <w:noWrap/>
            <w:hideMark/>
          </w:tcPr>
          <w:p w14:paraId="425666C3" w14:textId="77777777" w:rsidR="00CC5013" w:rsidRPr="00997DF4" w:rsidRDefault="00CC5013" w:rsidP="00CC5013">
            <w:r w:rsidRPr="00997DF4">
              <w:t>0.323</w:t>
            </w:r>
          </w:p>
        </w:tc>
        <w:tc>
          <w:tcPr>
            <w:tcW w:w="2268" w:type="dxa"/>
            <w:hideMark/>
          </w:tcPr>
          <w:p w14:paraId="07B11A9D" w14:textId="77777777" w:rsidR="00CC5013" w:rsidRPr="00997DF4" w:rsidRDefault="00CC5013" w:rsidP="00CC5013">
            <w:r w:rsidRPr="00997DF4">
              <w:t>10.4 [4.4, 18.5]</w:t>
            </w:r>
          </w:p>
        </w:tc>
        <w:tc>
          <w:tcPr>
            <w:tcW w:w="2244" w:type="dxa"/>
            <w:hideMark/>
          </w:tcPr>
          <w:p w14:paraId="3056AF5C" w14:textId="77777777" w:rsidR="00CC5013" w:rsidRPr="00997DF4" w:rsidRDefault="00CC5013" w:rsidP="00CC5013">
            <w:r w:rsidRPr="00997DF4">
              <w:t>12.5 [10.2, 17.2]</w:t>
            </w:r>
          </w:p>
        </w:tc>
        <w:tc>
          <w:tcPr>
            <w:tcW w:w="718" w:type="dxa"/>
            <w:noWrap/>
            <w:hideMark/>
          </w:tcPr>
          <w:p w14:paraId="08922A5A" w14:textId="77777777" w:rsidR="00CC5013" w:rsidRPr="00997DF4" w:rsidRDefault="00CC5013" w:rsidP="00CC5013">
            <w:r w:rsidRPr="00997DF4">
              <w:t>0.581</w:t>
            </w:r>
          </w:p>
        </w:tc>
        <w:tc>
          <w:tcPr>
            <w:tcW w:w="1149" w:type="dxa"/>
            <w:noWrap/>
            <w:hideMark/>
          </w:tcPr>
          <w:p w14:paraId="6A6F6E92" w14:textId="77777777" w:rsidR="00CC5013" w:rsidRPr="00997DF4" w:rsidRDefault="00CC5013" w:rsidP="00CC5013">
            <w:r w:rsidRPr="00997DF4">
              <w:t>0.678</w:t>
            </w:r>
          </w:p>
        </w:tc>
      </w:tr>
      <w:tr w:rsidR="00997DF4" w:rsidRPr="00997DF4" w14:paraId="379A6FDA" w14:textId="77777777" w:rsidTr="00CC5013">
        <w:trPr>
          <w:trHeight w:val="528"/>
        </w:trPr>
        <w:tc>
          <w:tcPr>
            <w:tcW w:w="2263" w:type="dxa"/>
            <w:hideMark/>
          </w:tcPr>
          <w:p w14:paraId="0C3FD2AC" w14:textId="77777777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 xml:space="preserve">Tau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0781CCBB" w14:textId="77777777" w:rsidR="00CC5013" w:rsidRPr="00997DF4" w:rsidRDefault="00CC5013" w:rsidP="00CC5013">
            <w:r w:rsidRPr="00997DF4">
              <w:t>10.8 [9.0, 13.6]</w:t>
            </w:r>
          </w:p>
        </w:tc>
        <w:tc>
          <w:tcPr>
            <w:tcW w:w="1954" w:type="dxa"/>
            <w:hideMark/>
          </w:tcPr>
          <w:p w14:paraId="1997D6E9" w14:textId="77777777" w:rsidR="00CC5013" w:rsidRPr="00997DF4" w:rsidRDefault="00CC5013" w:rsidP="00CC5013">
            <w:r w:rsidRPr="00997DF4">
              <w:t>9.5 [8.5, 11.6]</w:t>
            </w:r>
          </w:p>
        </w:tc>
        <w:tc>
          <w:tcPr>
            <w:tcW w:w="727" w:type="dxa"/>
            <w:noWrap/>
            <w:hideMark/>
          </w:tcPr>
          <w:p w14:paraId="711C6C3A" w14:textId="77777777" w:rsidR="00CC5013" w:rsidRPr="00997DF4" w:rsidRDefault="00CC5013" w:rsidP="00CC5013">
            <w:r w:rsidRPr="00997DF4">
              <w:t>0.617</w:t>
            </w:r>
          </w:p>
        </w:tc>
        <w:tc>
          <w:tcPr>
            <w:tcW w:w="1146" w:type="dxa"/>
            <w:noWrap/>
            <w:hideMark/>
          </w:tcPr>
          <w:p w14:paraId="6A70E720" w14:textId="77777777" w:rsidR="00CC5013" w:rsidRPr="00997DF4" w:rsidRDefault="00CC5013" w:rsidP="00CC5013">
            <w:r w:rsidRPr="00997DF4">
              <w:t>0.388</w:t>
            </w:r>
          </w:p>
        </w:tc>
        <w:tc>
          <w:tcPr>
            <w:tcW w:w="2268" w:type="dxa"/>
            <w:hideMark/>
          </w:tcPr>
          <w:p w14:paraId="085FB2C9" w14:textId="77777777" w:rsidR="00CC5013" w:rsidRPr="00997DF4" w:rsidRDefault="00CC5013" w:rsidP="00CC5013">
            <w:r w:rsidRPr="00997DF4">
              <w:t>9.2 [8.9, 11.7]</w:t>
            </w:r>
          </w:p>
        </w:tc>
        <w:tc>
          <w:tcPr>
            <w:tcW w:w="2244" w:type="dxa"/>
            <w:hideMark/>
          </w:tcPr>
          <w:p w14:paraId="5A5A7BAB" w14:textId="77777777" w:rsidR="00CC5013" w:rsidRPr="00997DF4" w:rsidRDefault="00CC5013" w:rsidP="00CC5013">
            <w:r w:rsidRPr="00997DF4">
              <w:t>10.0 [8.7, 11.8]</w:t>
            </w:r>
          </w:p>
        </w:tc>
        <w:tc>
          <w:tcPr>
            <w:tcW w:w="718" w:type="dxa"/>
            <w:noWrap/>
            <w:hideMark/>
          </w:tcPr>
          <w:p w14:paraId="5C47473B" w14:textId="77777777" w:rsidR="00CC5013" w:rsidRPr="00997DF4" w:rsidRDefault="00CC5013" w:rsidP="00CC5013">
            <w:r w:rsidRPr="00997DF4">
              <w:t>0.680</w:t>
            </w:r>
          </w:p>
        </w:tc>
        <w:tc>
          <w:tcPr>
            <w:tcW w:w="1149" w:type="dxa"/>
            <w:noWrap/>
            <w:hideMark/>
          </w:tcPr>
          <w:p w14:paraId="358482CB" w14:textId="77777777" w:rsidR="00CC5013" w:rsidRPr="00997DF4" w:rsidRDefault="00CC5013" w:rsidP="00CC5013">
            <w:r w:rsidRPr="00997DF4">
              <w:t>0.578</w:t>
            </w:r>
          </w:p>
        </w:tc>
      </w:tr>
      <w:tr w:rsidR="00997DF4" w:rsidRPr="00997DF4" w14:paraId="019AD1DB" w14:textId="77777777" w:rsidTr="00CC5013">
        <w:trPr>
          <w:trHeight w:val="528"/>
        </w:trPr>
        <w:tc>
          <w:tcPr>
            <w:tcW w:w="2263" w:type="dxa"/>
            <w:hideMark/>
          </w:tcPr>
          <w:p w14:paraId="3AC1CA53" w14:textId="2A2ED280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UCHL</w:t>
            </w:r>
            <w:r w:rsidR="00DC6835" w:rsidRPr="00997DF4">
              <w:rPr>
                <w:b/>
                <w:bCs/>
              </w:rPr>
              <w:t>-</w:t>
            </w:r>
            <w:r w:rsidRPr="00997DF4">
              <w:rPr>
                <w:b/>
                <w:bCs/>
              </w:rPr>
              <w:t xml:space="preserve">1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1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377B9A9C" w14:textId="77777777" w:rsidR="00CC5013" w:rsidRPr="00997DF4" w:rsidRDefault="00CC5013" w:rsidP="00CC5013">
            <w:r w:rsidRPr="00997DF4">
              <w:t>26.4 [17.2, 45.1]</w:t>
            </w:r>
          </w:p>
        </w:tc>
        <w:tc>
          <w:tcPr>
            <w:tcW w:w="1954" w:type="dxa"/>
            <w:noWrap/>
            <w:hideMark/>
          </w:tcPr>
          <w:p w14:paraId="1BE71EF4" w14:textId="77777777" w:rsidR="00CC5013" w:rsidRPr="00997DF4" w:rsidRDefault="00CC5013" w:rsidP="00CC5013">
            <w:r w:rsidRPr="00997DF4">
              <w:t>17.5 [9.0, 26.2]</w:t>
            </w:r>
          </w:p>
        </w:tc>
        <w:tc>
          <w:tcPr>
            <w:tcW w:w="727" w:type="dxa"/>
            <w:noWrap/>
            <w:hideMark/>
          </w:tcPr>
          <w:p w14:paraId="0C9B26AC" w14:textId="77777777" w:rsidR="00CC5013" w:rsidRPr="00997DF4" w:rsidRDefault="00CC5013" w:rsidP="00CC5013">
            <w:r w:rsidRPr="00997DF4">
              <w:t>0.056</w:t>
            </w:r>
          </w:p>
        </w:tc>
        <w:tc>
          <w:tcPr>
            <w:tcW w:w="1146" w:type="dxa"/>
            <w:noWrap/>
            <w:hideMark/>
          </w:tcPr>
          <w:p w14:paraId="37275885" w14:textId="77777777" w:rsidR="00CC5013" w:rsidRPr="00997DF4" w:rsidRDefault="00CC5013" w:rsidP="00CC5013">
            <w:r w:rsidRPr="00997DF4">
              <w:t>0.533</w:t>
            </w:r>
          </w:p>
        </w:tc>
        <w:tc>
          <w:tcPr>
            <w:tcW w:w="2268" w:type="dxa"/>
            <w:noWrap/>
            <w:hideMark/>
          </w:tcPr>
          <w:p w14:paraId="7B7BBD74" w14:textId="77777777" w:rsidR="00CC5013" w:rsidRPr="00997DF4" w:rsidRDefault="00CC5013" w:rsidP="00CC5013">
            <w:r w:rsidRPr="00997DF4">
              <w:t>35.7 [12.7, 47.7]</w:t>
            </w:r>
          </w:p>
        </w:tc>
        <w:tc>
          <w:tcPr>
            <w:tcW w:w="2244" w:type="dxa"/>
            <w:noWrap/>
            <w:hideMark/>
          </w:tcPr>
          <w:p w14:paraId="552014DC" w14:textId="77777777" w:rsidR="00CC5013" w:rsidRPr="00997DF4" w:rsidRDefault="00CC5013" w:rsidP="00CC5013">
            <w:r w:rsidRPr="00997DF4">
              <w:t>21.1 [15.9, 25.2]</w:t>
            </w:r>
          </w:p>
        </w:tc>
        <w:tc>
          <w:tcPr>
            <w:tcW w:w="718" w:type="dxa"/>
            <w:noWrap/>
            <w:hideMark/>
          </w:tcPr>
          <w:p w14:paraId="4ACD105E" w14:textId="77777777" w:rsidR="00CC5013" w:rsidRPr="00997DF4" w:rsidRDefault="00CC5013" w:rsidP="00CC5013">
            <w:r w:rsidRPr="00997DF4">
              <w:t>0.712</w:t>
            </w:r>
          </w:p>
        </w:tc>
        <w:tc>
          <w:tcPr>
            <w:tcW w:w="1149" w:type="dxa"/>
            <w:noWrap/>
            <w:hideMark/>
          </w:tcPr>
          <w:p w14:paraId="37F9B4D3" w14:textId="77777777" w:rsidR="00CC5013" w:rsidRPr="00997DF4" w:rsidRDefault="00CC5013" w:rsidP="00CC5013">
            <w:r w:rsidRPr="00997DF4">
              <w:t>0.093</w:t>
            </w:r>
          </w:p>
        </w:tc>
      </w:tr>
      <w:tr w:rsidR="00997DF4" w:rsidRPr="00997DF4" w14:paraId="4723C543" w14:textId="77777777" w:rsidTr="00CC5013">
        <w:trPr>
          <w:trHeight w:val="528"/>
        </w:trPr>
        <w:tc>
          <w:tcPr>
            <w:tcW w:w="2263" w:type="dxa"/>
            <w:hideMark/>
          </w:tcPr>
          <w:p w14:paraId="2B7171D0" w14:textId="614E42D4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UCHL</w:t>
            </w:r>
            <w:r w:rsidR="00DC6835" w:rsidRPr="00997DF4">
              <w:rPr>
                <w:b/>
                <w:bCs/>
              </w:rPr>
              <w:t>-</w:t>
            </w:r>
            <w:r w:rsidRPr="00997DF4">
              <w:rPr>
                <w:b/>
                <w:bCs/>
              </w:rPr>
              <w:t xml:space="preserve">1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3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3A27F555" w14:textId="77777777" w:rsidR="00CC5013" w:rsidRPr="00997DF4" w:rsidRDefault="00CC5013" w:rsidP="00CC5013">
            <w:r w:rsidRPr="00997DF4">
              <w:t>25.2 [20.2, 35.7]</w:t>
            </w:r>
          </w:p>
        </w:tc>
        <w:tc>
          <w:tcPr>
            <w:tcW w:w="1954" w:type="dxa"/>
            <w:hideMark/>
          </w:tcPr>
          <w:p w14:paraId="29FB88C5" w14:textId="77777777" w:rsidR="00CC5013" w:rsidRPr="00997DF4" w:rsidRDefault="00CC5013" w:rsidP="00CC5013">
            <w:r w:rsidRPr="00997DF4">
              <w:t>11.2 [9.3, 21.3]</w:t>
            </w:r>
          </w:p>
        </w:tc>
        <w:tc>
          <w:tcPr>
            <w:tcW w:w="727" w:type="dxa"/>
            <w:noWrap/>
            <w:hideMark/>
          </w:tcPr>
          <w:p w14:paraId="31BAC948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0.034</w:t>
            </w:r>
          </w:p>
        </w:tc>
        <w:tc>
          <w:tcPr>
            <w:tcW w:w="1146" w:type="dxa"/>
            <w:noWrap/>
            <w:hideMark/>
          </w:tcPr>
          <w:p w14:paraId="65C88F38" w14:textId="77777777" w:rsidR="00CC5013" w:rsidRPr="00997DF4" w:rsidRDefault="00CC5013" w:rsidP="00CC5013">
            <w:r w:rsidRPr="00997DF4">
              <w:t>0.399</w:t>
            </w:r>
          </w:p>
        </w:tc>
        <w:tc>
          <w:tcPr>
            <w:tcW w:w="2268" w:type="dxa"/>
            <w:hideMark/>
          </w:tcPr>
          <w:p w14:paraId="5A2B3CCC" w14:textId="77777777" w:rsidR="00CC5013" w:rsidRPr="00997DF4" w:rsidRDefault="00CC5013" w:rsidP="00CC5013">
            <w:r w:rsidRPr="00997DF4">
              <w:t>25.8 [14.6, 34.9]</w:t>
            </w:r>
          </w:p>
        </w:tc>
        <w:tc>
          <w:tcPr>
            <w:tcW w:w="2244" w:type="dxa"/>
            <w:hideMark/>
          </w:tcPr>
          <w:p w14:paraId="47C835B3" w14:textId="77777777" w:rsidR="00CC5013" w:rsidRPr="00997DF4" w:rsidRDefault="00CC5013" w:rsidP="00CC5013">
            <w:r w:rsidRPr="00997DF4">
              <w:t>18.7 [10.6, 26.8]</w:t>
            </w:r>
          </w:p>
        </w:tc>
        <w:tc>
          <w:tcPr>
            <w:tcW w:w="718" w:type="dxa"/>
            <w:noWrap/>
            <w:hideMark/>
          </w:tcPr>
          <w:p w14:paraId="66C0FAD4" w14:textId="77777777" w:rsidR="00CC5013" w:rsidRPr="00997DF4" w:rsidRDefault="00CC5013" w:rsidP="00CC5013">
            <w:r w:rsidRPr="00997DF4">
              <w:t>0.365</w:t>
            </w:r>
          </w:p>
        </w:tc>
        <w:tc>
          <w:tcPr>
            <w:tcW w:w="1149" w:type="dxa"/>
            <w:noWrap/>
            <w:hideMark/>
          </w:tcPr>
          <w:p w14:paraId="146378F3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0.026</w:t>
            </w:r>
          </w:p>
        </w:tc>
      </w:tr>
      <w:tr w:rsidR="00997DF4" w:rsidRPr="00997DF4" w14:paraId="03EC0246" w14:textId="77777777" w:rsidTr="00CC5013">
        <w:trPr>
          <w:trHeight w:val="528"/>
        </w:trPr>
        <w:tc>
          <w:tcPr>
            <w:tcW w:w="2263" w:type="dxa"/>
            <w:hideMark/>
          </w:tcPr>
          <w:p w14:paraId="42538404" w14:textId="1266A00D" w:rsidR="00CC5013" w:rsidRPr="00997DF4" w:rsidRDefault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UCHL</w:t>
            </w:r>
            <w:r w:rsidR="00DC6835" w:rsidRPr="00997DF4">
              <w:rPr>
                <w:b/>
                <w:bCs/>
              </w:rPr>
              <w:t>-</w:t>
            </w:r>
            <w:r w:rsidRPr="00997DF4">
              <w:rPr>
                <w:b/>
                <w:bCs/>
              </w:rPr>
              <w:t xml:space="preserve">1 </w:t>
            </w:r>
            <w:proofErr w:type="spellStart"/>
            <w:r w:rsidRPr="00997DF4">
              <w:rPr>
                <w:b/>
                <w:bCs/>
              </w:rPr>
              <w:t>day</w:t>
            </w:r>
            <w:proofErr w:type="spellEnd"/>
            <w:r w:rsidRPr="00997DF4">
              <w:rPr>
                <w:b/>
                <w:bCs/>
              </w:rPr>
              <w:t xml:space="preserve"> 5 (</w:t>
            </w:r>
            <w:proofErr w:type="spellStart"/>
            <w:r w:rsidRPr="00997DF4">
              <w:rPr>
                <w:b/>
                <w:bCs/>
              </w:rPr>
              <w:t>ng</w:t>
            </w:r>
            <w:proofErr w:type="spellEnd"/>
            <w:r w:rsidRPr="00997DF4">
              <w:rPr>
                <w:b/>
                <w:bCs/>
              </w:rPr>
              <w:t>/ml)</w:t>
            </w:r>
          </w:p>
        </w:tc>
        <w:tc>
          <w:tcPr>
            <w:tcW w:w="1843" w:type="dxa"/>
            <w:hideMark/>
          </w:tcPr>
          <w:p w14:paraId="18FC5DC7" w14:textId="77777777" w:rsidR="00CC5013" w:rsidRPr="00997DF4" w:rsidRDefault="00CC5013" w:rsidP="00CC5013">
            <w:r w:rsidRPr="00997DF4">
              <w:t>20.7 [16.5, 27.2]</w:t>
            </w:r>
          </w:p>
        </w:tc>
        <w:tc>
          <w:tcPr>
            <w:tcW w:w="1954" w:type="dxa"/>
            <w:hideMark/>
          </w:tcPr>
          <w:p w14:paraId="24A66A58" w14:textId="77777777" w:rsidR="00CC5013" w:rsidRPr="00997DF4" w:rsidRDefault="00CC5013" w:rsidP="00CC5013">
            <w:r w:rsidRPr="00997DF4">
              <w:t>9.1 [6.8, 17.0]</w:t>
            </w:r>
          </w:p>
        </w:tc>
        <w:tc>
          <w:tcPr>
            <w:tcW w:w="727" w:type="dxa"/>
            <w:noWrap/>
            <w:hideMark/>
          </w:tcPr>
          <w:p w14:paraId="1F4A7DA6" w14:textId="77777777" w:rsidR="00CC5013" w:rsidRPr="00997DF4" w:rsidRDefault="00CC5013" w:rsidP="00CC5013">
            <w:pPr>
              <w:rPr>
                <w:b/>
                <w:bCs/>
              </w:rPr>
            </w:pPr>
            <w:r w:rsidRPr="00997DF4">
              <w:rPr>
                <w:b/>
                <w:bCs/>
              </w:rPr>
              <w:t>0.023</w:t>
            </w:r>
          </w:p>
        </w:tc>
        <w:tc>
          <w:tcPr>
            <w:tcW w:w="1146" w:type="dxa"/>
            <w:noWrap/>
            <w:hideMark/>
          </w:tcPr>
          <w:p w14:paraId="07C30E51" w14:textId="77777777" w:rsidR="00CC5013" w:rsidRPr="00997DF4" w:rsidRDefault="00CC5013" w:rsidP="00CC5013">
            <w:r w:rsidRPr="00997DF4">
              <w:t>0.282</w:t>
            </w:r>
          </w:p>
        </w:tc>
        <w:tc>
          <w:tcPr>
            <w:tcW w:w="2268" w:type="dxa"/>
            <w:hideMark/>
          </w:tcPr>
          <w:p w14:paraId="6108F810" w14:textId="77777777" w:rsidR="00CC5013" w:rsidRPr="00997DF4" w:rsidRDefault="00CC5013" w:rsidP="00CC5013">
            <w:r w:rsidRPr="00997DF4">
              <w:t>17.7 [10.7, 23.2]</w:t>
            </w:r>
          </w:p>
        </w:tc>
        <w:tc>
          <w:tcPr>
            <w:tcW w:w="2244" w:type="dxa"/>
            <w:hideMark/>
          </w:tcPr>
          <w:p w14:paraId="30217852" w14:textId="77777777" w:rsidR="00CC5013" w:rsidRPr="00997DF4" w:rsidRDefault="00CC5013" w:rsidP="00CC5013">
            <w:r w:rsidRPr="00997DF4">
              <w:t>15.6 [9.1, 22.4]</w:t>
            </w:r>
          </w:p>
        </w:tc>
        <w:tc>
          <w:tcPr>
            <w:tcW w:w="718" w:type="dxa"/>
            <w:noWrap/>
            <w:hideMark/>
          </w:tcPr>
          <w:p w14:paraId="0F11BAF5" w14:textId="77777777" w:rsidR="00CC5013" w:rsidRPr="00997DF4" w:rsidRDefault="00CC5013" w:rsidP="00CC5013">
            <w:r w:rsidRPr="00997DF4">
              <w:t>0.627</w:t>
            </w:r>
          </w:p>
        </w:tc>
        <w:tc>
          <w:tcPr>
            <w:tcW w:w="1149" w:type="dxa"/>
            <w:noWrap/>
            <w:hideMark/>
          </w:tcPr>
          <w:p w14:paraId="363E0253" w14:textId="77777777" w:rsidR="00CC5013" w:rsidRPr="00997DF4" w:rsidRDefault="00CC5013" w:rsidP="00CC5013">
            <w:r w:rsidRPr="00997DF4">
              <w:t>0.503</w:t>
            </w:r>
          </w:p>
        </w:tc>
      </w:tr>
    </w:tbl>
    <w:p w14:paraId="7825C50C" w14:textId="69840587" w:rsidR="00DC6835" w:rsidRPr="00997DF4" w:rsidRDefault="00DC6835" w:rsidP="00DC6835">
      <w:pPr>
        <w:rPr>
          <w:lang w:val="en-GB"/>
        </w:rPr>
      </w:pPr>
      <w:proofErr w:type="spellStart"/>
      <w:r w:rsidRPr="00997DF4">
        <w:rPr>
          <w:lang w:val="en-GB"/>
        </w:rPr>
        <w:t>eTable</w:t>
      </w:r>
      <w:proofErr w:type="spellEnd"/>
      <w:r w:rsidRPr="00997DF4">
        <w:rPr>
          <w:lang w:val="en-GB"/>
        </w:rPr>
        <w:t xml:space="preserve"> </w:t>
      </w:r>
      <w:r w:rsidR="009D1F6C" w:rsidRPr="00997DF4">
        <w:rPr>
          <w:lang w:val="en-GB"/>
        </w:rPr>
        <w:t>2</w:t>
      </w:r>
      <w:r w:rsidRPr="00997DF4">
        <w:rPr>
          <w:lang w:val="en-GB"/>
        </w:rPr>
        <w:t xml:space="preserve">: Blood-based biomarker results in </w:t>
      </w:r>
      <w:proofErr w:type="spellStart"/>
      <w:r w:rsidRPr="00997DF4">
        <w:rPr>
          <w:lang w:val="en-GB"/>
        </w:rPr>
        <w:t>pediatric</w:t>
      </w:r>
      <w:proofErr w:type="spellEnd"/>
      <w:r w:rsidRPr="00997DF4">
        <w:rPr>
          <w:lang w:val="en-GB"/>
        </w:rPr>
        <w:t xml:space="preserve"> patients with and without delirium as well as normal and abnormal electroencephalography findings.</w:t>
      </w:r>
    </w:p>
    <w:p w14:paraId="101FDBEC" w14:textId="40F42616" w:rsidR="004211F4" w:rsidRPr="00997DF4" w:rsidRDefault="00DC6835" w:rsidP="00DC6835">
      <w:pPr>
        <w:rPr>
          <w:lang w:val="en-GB"/>
        </w:rPr>
      </w:pPr>
      <w:r w:rsidRPr="00997DF4">
        <w:rPr>
          <w:lang w:val="en-GB"/>
        </w:rPr>
        <w:t xml:space="preserve">CRP=C-reactive protein; EEG=Electroencephalography; GFAP=Glial fibrillary acidic protein; IL-6=Interleukin-6; </w:t>
      </w:r>
      <w:proofErr w:type="spellStart"/>
      <w:r w:rsidRPr="00997DF4">
        <w:rPr>
          <w:lang w:val="en-GB"/>
        </w:rPr>
        <w:t>NfL</w:t>
      </w:r>
      <w:proofErr w:type="spellEnd"/>
      <w:r w:rsidRPr="00997DF4">
        <w:rPr>
          <w:lang w:val="en-GB"/>
        </w:rPr>
        <w:t xml:space="preserve">=Neurofilament light chain; </w:t>
      </w:r>
      <w:proofErr w:type="spellStart"/>
      <w:r w:rsidRPr="00997DF4">
        <w:rPr>
          <w:lang w:val="en-GB"/>
        </w:rPr>
        <w:t>NfH</w:t>
      </w:r>
      <w:proofErr w:type="spellEnd"/>
      <w:r w:rsidRPr="00997DF4">
        <w:rPr>
          <w:lang w:val="en-GB"/>
        </w:rPr>
        <w:t>=Neurofilament heavy chain; NT-</w:t>
      </w:r>
      <w:proofErr w:type="spellStart"/>
      <w:r w:rsidRPr="00997DF4">
        <w:rPr>
          <w:lang w:val="en-GB"/>
        </w:rPr>
        <w:t>proCNP</w:t>
      </w:r>
      <w:proofErr w:type="spellEnd"/>
      <w:r w:rsidRPr="00997DF4">
        <w:rPr>
          <w:lang w:val="en-GB"/>
        </w:rPr>
        <w:t>= N-Terminal pro C-type natriuretic peptide; NSE=Neuron-specific enolase; PCT=Procalcitonin; S100B=S100 calcium-binding protein B; UCHL-1= Ubiquitin carboxy-terminal hydrolase L1; WBC= WBC=White blood count. Values are given as medians [interquartile range]</w:t>
      </w:r>
    </w:p>
    <w:sectPr w:rsidR="004211F4" w:rsidRPr="00997DF4" w:rsidSect="00CC50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013"/>
    <w:rsid w:val="0012696A"/>
    <w:rsid w:val="00264731"/>
    <w:rsid w:val="004211F4"/>
    <w:rsid w:val="008F4F55"/>
    <w:rsid w:val="00997DF4"/>
    <w:rsid w:val="009D1F6C"/>
    <w:rsid w:val="00A435AE"/>
    <w:rsid w:val="00CC5013"/>
    <w:rsid w:val="00DC6835"/>
    <w:rsid w:val="00F0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E2C4F"/>
  <w15:chartTrackingRefBased/>
  <w15:docId w15:val="{94A1310B-CB92-40A3-AB67-8CEF75141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5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17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5</Characters>
  <Application>Microsoft Office Word</Application>
  <DocSecurity>0</DocSecurity>
  <Lines>34</Lines>
  <Paragraphs>9</Paragraphs>
  <ScaleCrop>false</ScaleCrop>
  <Company>AHP License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witter, Felix</dc:creator>
  <cp:keywords/>
  <dc:description/>
  <cp:lastModifiedBy>Johannes Ehler</cp:lastModifiedBy>
  <cp:revision>2</cp:revision>
  <dcterms:created xsi:type="dcterms:W3CDTF">2025-09-09T08:46:00Z</dcterms:created>
  <dcterms:modified xsi:type="dcterms:W3CDTF">2025-09-09T08:46:00Z</dcterms:modified>
</cp:coreProperties>
</file>